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57DDF" w:rsidRDefault="00037EDE" w:rsidP="006E1BCB">
      <w:pPr>
        <w:jc w:val="center"/>
        <w:rPr>
          <w:rFonts w:ascii="Times New Roman" w:hAnsi="Times New Roman"/>
          <w:b/>
          <w:sz w:val="28"/>
          <w:szCs w:val="28"/>
          <w:lang w:val="en-US"/>
        </w:rPr>
      </w:pPr>
      <w:bookmarkStart w:id="0" w:name="_Toc394581306"/>
      <w:r w:rsidRPr="006E1BCB">
        <w:rPr>
          <w:rFonts w:ascii="Times New Roman" w:hAnsi="Times New Roman"/>
          <w:b/>
          <w:sz w:val="28"/>
          <w:szCs w:val="28"/>
          <w:lang w:val="en-US"/>
        </w:rPr>
        <w:t>APPENDI</w:t>
      </w:r>
      <w:r w:rsidR="00957DDF" w:rsidRPr="006E1BCB">
        <w:rPr>
          <w:rFonts w:ascii="Times New Roman" w:hAnsi="Times New Roman"/>
          <w:b/>
          <w:sz w:val="28"/>
          <w:szCs w:val="28"/>
          <w:lang w:val="en-US"/>
        </w:rPr>
        <w:t>CES</w:t>
      </w:r>
    </w:p>
    <w:p w:rsidR="00C52330" w:rsidRPr="006E1BCB" w:rsidRDefault="00957DDF" w:rsidP="00957DDF">
      <w:pPr>
        <w:rPr>
          <w:rFonts w:ascii="Times New Roman" w:hAnsi="Times New Roman"/>
          <w:b/>
          <w:sz w:val="24"/>
          <w:szCs w:val="24"/>
          <w:lang w:val="en-US"/>
        </w:rPr>
      </w:pPr>
      <w:r w:rsidRPr="006E1BCB">
        <w:rPr>
          <w:rFonts w:ascii="Times New Roman" w:hAnsi="Times New Roman"/>
          <w:b/>
          <w:sz w:val="24"/>
          <w:szCs w:val="24"/>
          <w:lang w:val="en-US"/>
        </w:rPr>
        <w:t xml:space="preserve">Appendix 1. </w:t>
      </w:r>
      <w:r w:rsidR="009B6A19" w:rsidRPr="006E1BCB">
        <w:rPr>
          <w:rFonts w:ascii="Times New Roman" w:hAnsi="Times New Roman"/>
          <w:b/>
          <w:sz w:val="24"/>
          <w:szCs w:val="24"/>
          <w:lang w:val="en-US"/>
        </w:rPr>
        <w:t xml:space="preserve">Emails for principal investigators indexed </w:t>
      </w:r>
      <w:r w:rsidR="0030451F">
        <w:rPr>
          <w:rFonts w:ascii="Times New Roman" w:hAnsi="Times New Roman"/>
          <w:b/>
          <w:sz w:val="24"/>
          <w:szCs w:val="24"/>
          <w:lang w:val="en-US"/>
        </w:rPr>
        <w:t>in</w:t>
      </w:r>
      <w:r w:rsidR="009B6A19" w:rsidRPr="006E1BCB">
        <w:rPr>
          <w:rFonts w:ascii="Times New Roman" w:hAnsi="Times New Roman"/>
          <w:b/>
          <w:sz w:val="24"/>
          <w:szCs w:val="24"/>
          <w:lang w:val="en-US"/>
        </w:rPr>
        <w:t>ClinicalTrials.gov</w:t>
      </w:r>
      <w:bookmarkEnd w:id="0"/>
    </w:p>
    <w:p w:rsidR="00AE7EF4" w:rsidRPr="006E1BCB" w:rsidRDefault="00AE7EF4">
      <w:pPr>
        <w:rPr>
          <w:rFonts w:ascii="Times New Roman" w:hAnsi="Times New Roman"/>
          <w:color w:val="002060"/>
          <w:sz w:val="24"/>
          <w:szCs w:val="24"/>
          <w:lang w:val="en-US"/>
        </w:rPr>
      </w:pPr>
    </w:p>
    <w:p w:rsidR="009B6A19" w:rsidRPr="006E1BCB" w:rsidRDefault="009B6A19" w:rsidP="009B6A19">
      <w:pPr>
        <w:shd w:val="clear" w:color="auto" w:fill="FFFFFF"/>
        <w:rPr>
          <w:rFonts w:ascii="Times New Roman" w:hAnsi="Times New Roman"/>
          <w:color w:val="002060"/>
          <w:sz w:val="24"/>
          <w:szCs w:val="24"/>
          <w:lang w:val="en-US"/>
        </w:rPr>
      </w:pPr>
      <w:r w:rsidRPr="006E1BCB">
        <w:rPr>
          <w:rFonts w:ascii="Times New Roman" w:hAnsi="Times New Roman"/>
          <w:b/>
          <w:bCs/>
          <w:color w:val="002060"/>
          <w:sz w:val="24"/>
          <w:szCs w:val="24"/>
          <w:lang w:val="en-US"/>
        </w:rPr>
        <w:t>Obje</w:t>
      </w:r>
      <w:r w:rsidR="00037EDE" w:rsidRPr="006E1BCB">
        <w:rPr>
          <w:rFonts w:ascii="Times New Roman" w:hAnsi="Times New Roman"/>
          <w:b/>
          <w:bCs/>
          <w:color w:val="002060"/>
          <w:sz w:val="24"/>
          <w:szCs w:val="24"/>
          <w:lang w:val="en-US"/>
        </w:rPr>
        <w:t>c</w:t>
      </w:r>
      <w:r w:rsidRPr="006E1BCB">
        <w:rPr>
          <w:rFonts w:ascii="Times New Roman" w:hAnsi="Times New Roman"/>
          <w:b/>
          <w:bCs/>
          <w:color w:val="002060"/>
          <w:sz w:val="24"/>
          <w:szCs w:val="24"/>
          <w:lang w:val="en-US"/>
        </w:rPr>
        <w:t>t :</w:t>
      </w:r>
      <w:r w:rsidRPr="006E1BCB">
        <w:rPr>
          <w:rStyle w:val="apple-converted-space"/>
          <w:rFonts w:ascii="Times New Roman" w:hAnsi="Times New Roman"/>
          <w:color w:val="002060"/>
          <w:sz w:val="24"/>
          <w:szCs w:val="24"/>
          <w:lang w:val="en-US"/>
        </w:rPr>
        <w:t> </w:t>
      </w:r>
      <w:r w:rsidRPr="006E1BCB">
        <w:rPr>
          <w:rFonts w:ascii="Times New Roman" w:hAnsi="Times New Roman"/>
          <w:color w:val="002060"/>
          <w:sz w:val="24"/>
          <w:szCs w:val="24"/>
          <w:lang w:val="en-US"/>
        </w:rPr>
        <w:t>Inquiry about the study XXXXXXXXX (NCT999999999999 on ClinicalTrials.gov)</w:t>
      </w:r>
    </w:p>
    <w:tbl>
      <w:tblPr>
        <w:tblW w:w="0" w:type="auto"/>
        <w:jc w:val="center"/>
        <w:tblCellSpacing w:w="15" w:type="dxa"/>
        <w:tblCellMar>
          <w:left w:w="0" w:type="dxa"/>
          <w:right w:w="0" w:type="dxa"/>
        </w:tblCellMar>
        <w:tblLook w:val="04A0"/>
      </w:tblPr>
      <w:tblGrid>
        <w:gridCol w:w="9732"/>
      </w:tblGrid>
      <w:tr w:rsidR="009B6A19" w:rsidRPr="006E1BCB">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spacing w:after="240"/>
              <w:ind w:left="709" w:firstLine="450"/>
              <w:rPr>
                <w:rFonts w:ascii="Times New Roman" w:hAnsi="Times New Roman"/>
                <w:color w:val="002060"/>
                <w:sz w:val="24"/>
                <w:szCs w:val="24"/>
              </w:rPr>
            </w:pPr>
            <w:r w:rsidRPr="006E1BCB">
              <w:rPr>
                <w:rFonts w:ascii="Times New Roman" w:hAnsi="Times New Roman"/>
                <w:color w:val="002060"/>
                <w:sz w:val="24"/>
                <w:szCs w:val="24"/>
                <w:lang w:val="en-US"/>
              </w:rPr>
              <w:t> </w:t>
            </w:r>
            <w:r w:rsidRPr="006E1BCB">
              <w:rPr>
                <w:rFonts w:ascii="Times New Roman" w:hAnsi="Times New Roman"/>
                <w:color w:val="002060"/>
                <w:sz w:val="24"/>
                <w:szCs w:val="24"/>
                <w:lang w:val="en-US"/>
              </w:rPr>
              <w:br/>
            </w:r>
            <w:r w:rsidRPr="006E1BCB">
              <w:rPr>
                <w:rFonts w:ascii="Times New Roman" w:hAnsi="Times New Roman"/>
                <w:color w:val="002060"/>
                <w:sz w:val="24"/>
                <w:szCs w:val="24"/>
              </w:rPr>
              <w:t>Dearcolleague,</w:t>
            </w:r>
          </w:p>
        </w:tc>
      </w:tr>
      <w:tr w:rsidR="009B6A19" w:rsidRPr="00136A45">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spacing w:after="240"/>
              <w:ind w:left="709"/>
              <w:rPr>
                <w:rFonts w:ascii="Times New Roman" w:hAnsi="Times New Roman"/>
                <w:color w:val="002060"/>
                <w:sz w:val="24"/>
                <w:szCs w:val="24"/>
                <w:lang w:val="en-US"/>
              </w:rPr>
            </w:pPr>
            <w:r w:rsidRPr="006E1BCB">
              <w:rPr>
                <w:rFonts w:ascii="Times New Roman" w:hAnsi="Times New Roman"/>
                <w:color w:val="002060"/>
                <w:sz w:val="24"/>
                <w:szCs w:val="24"/>
                <w:lang w:val="en-US"/>
              </w:rPr>
              <w:t>We are very interested by your study entitled XXXXXXXXX registered on ClinicalTrials.gov, NCT999999999999.</w:t>
            </w:r>
            <w:r w:rsidRPr="006E1BCB">
              <w:rPr>
                <w:rStyle w:val="apple-converted-space"/>
                <w:rFonts w:ascii="Times New Roman" w:hAnsi="Times New Roman"/>
                <w:color w:val="002060"/>
                <w:sz w:val="24"/>
                <w:szCs w:val="24"/>
                <w:lang w:val="en-US"/>
              </w:rPr>
              <w:t> </w:t>
            </w:r>
          </w:p>
        </w:tc>
      </w:tr>
      <w:tr w:rsidR="009B6A19" w:rsidRPr="00136A45">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spacing w:after="240"/>
              <w:ind w:left="709"/>
              <w:rPr>
                <w:rFonts w:ascii="Times New Roman" w:hAnsi="Times New Roman"/>
                <w:color w:val="002060"/>
                <w:sz w:val="24"/>
                <w:szCs w:val="24"/>
                <w:lang w:val="en-US"/>
              </w:rPr>
            </w:pPr>
            <w:r w:rsidRPr="006E1BCB">
              <w:rPr>
                <w:rFonts w:ascii="Times New Roman" w:hAnsi="Times New Roman"/>
                <w:color w:val="002060"/>
                <w:sz w:val="24"/>
                <w:szCs w:val="24"/>
                <w:lang w:val="en-US"/>
              </w:rPr>
              <w:t>We would be very grateful if you could tell us whether this study has been published and whether we could obtain a reprint. If it has not been published yet could you tell us whether the results have been presented in a congress and how we could access the results and what are your plans for future publication.</w:t>
            </w:r>
          </w:p>
        </w:tc>
      </w:tr>
      <w:tr w:rsidR="009B6A19" w:rsidRPr="00136A45">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spacing w:after="240"/>
              <w:ind w:left="709"/>
              <w:rPr>
                <w:rFonts w:ascii="Times New Roman" w:hAnsi="Times New Roman"/>
                <w:color w:val="002060"/>
                <w:sz w:val="24"/>
                <w:szCs w:val="24"/>
                <w:lang w:val="en-US"/>
              </w:rPr>
            </w:pPr>
            <w:r w:rsidRPr="006E1BCB">
              <w:rPr>
                <w:rFonts w:ascii="Times New Roman" w:hAnsi="Times New Roman"/>
                <w:color w:val="002060"/>
                <w:sz w:val="24"/>
                <w:szCs w:val="24"/>
                <w:lang w:val="en-US"/>
              </w:rPr>
              <w:t>Thank you for your help.</w:t>
            </w:r>
          </w:p>
        </w:tc>
      </w:tr>
      <w:tr w:rsidR="009B6A19" w:rsidRPr="006E1BCB">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spacing w:after="240"/>
              <w:ind w:left="709"/>
              <w:rPr>
                <w:rFonts w:ascii="Times New Roman" w:hAnsi="Times New Roman"/>
                <w:color w:val="002060"/>
                <w:sz w:val="24"/>
                <w:szCs w:val="24"/>
              </w:rPr>
            </w:pPr>
            <w:r w:rsidRPr="006E1BCB">
              <w:rPr>
                <w:rFonts w:ascii="Times New Roman" w:hAnsi="Times New Roman"/>
                <w:color w:val="002060"/>
                <w:sz w:val="24"/>
                <w:szCs w:val="24"/>
              </w:rPr>
              <w:t>Best regards,</w:t>
            </w:r>
          </w:p>
        </w:tc>
      </w:tr>
      <w:tr w:rsidR="009B6A19" w:rsidRPr="006E1BCB">
        <w:trPr>
          <w:tblCellSpacing w:w="15" w:type="dxa"/>
          <w:jc w:val="center"/>
        </w:trPr>
        <w:tc>
          <w:tcPr>
            <w:tcW w:w="0" w:type="auto"/>
            <w:tcMar>
              <w:top w:w="0" w:type="dxa"/>
              <w:left w:w="300" w:type="dxa"/>
              <w:bottom w:w="0" w:type="dxa"/>
              <w:right w:w="300" w:type="dxa"/>
            </w:tcMar>
            <w:vAlign w:val="center"/>
          </w:tcPr>
          <w:p w:rsidR="009B6A19" w:rsidRPr="006E1BCB" w:rsidRDefault="009B6A19" w:rsidP="009B6A19">
            <w:pPr>
              <w:ind w:left="709"/>
              <w:rPr>
                <w:rFonts w:ascii="Times New Roman" w:hAnsi="Times New Roman"/>
                <w:color w:val="002060"/>
                <w:sz w:val="24"/>
                <w:szCs w:val="24"/>
              </w:rPr>
            </w:pPr>
            <w:r w:rsidRPr="006E1BCB">
              <w:rPr>
                <w:rFonts w:ascii="Times New Roman" w:hAnsi="Times New Roman"/>
                <w:color w:val="002060"/>
                <w:sz w:val="24"/>
                <w:szCs w:val="24"/>
              </w:rPr>
              <w:t>Marie Gauthier, Pr Isabelle BOUTRON</w:t>
            </w:r>
            <w:r w:rsidRPr="006E1BCB">
              <w:rPr>
                <w:rStyle w:val="apple-converted-space"/>
                <w:rFonts w:ascii="Times New Roman" w:hAnsi="Times New Roman"/>
                <w:color w:val="002060"/>
                <w:sz w:val="24"/>
                <w:szCs w:val="24"/>
              </w:rPr>
              <w:t> </w:t>
            </w:r>
            <w:r w:rsidRPr="006E1BCB">
              <w:rPr>
                <w:rFonts w:ascii="Times New Roman" w:hAnsi="Times New Roman"/>
                <w:color w:val="002060"/>
                <w:sz w:val="24"/>
                <w:szCs w:val="24"/>
              </w:rPr>
              <w:br/>
              <w:t>Centre d’Epidémiologie Clinique</w:t>
            </w:r>
            <w:r w:rsidRPr="006E1BCB">
              <w:rPr>
                <w:rFonts w:ascii="Times New Roman" w:hAnsi="Times New Roman"/>
                <w:color w:val="002060"/>
                <w:sz w:val="24"/>
                <w:szCs w:val="24"/>
              </w:rPr>
              <w:br/>
              <w:t>Université Paris Descartes</w:t>
            </w:r>
            <w:r w:rsidRPr="006E1BCB">
              <w:rPr>
                <w:rFonts w:ascii="Times New Roman" w:hAnsi="Times New Roman"/>
                <w:color w:val="002060"/>
                <w:sz w:val="24"/>
                <w:szCs w:val="24"/>
              </w:rPr>
              <w:br/>
              <w:t>INSERM U1153</w:t>
            </w:r>
            <w:r w:rsidRPr="006E1BCB">
              <w:rPr>
                <w:rFonts w:ascii="Times New Roman" w:hAnsi="Times New Roman"/>
                <w:color w:val="002060"/>
                <w:sz w:val="24"/>
                <w:szCs w:val="24"/>
              </w:rPr>
              <w:br/>
              <w:t>French Cochrane center</w:t>
            </w:r>
            <w:r w:rsidRPr="006E1BCB">
              <w:rPr>
                <w:rFonts w:ascii="Times New Roman" w:hAnsi="Times New Roman"/>
                <w:color w:val="002060"/>
                <w:sz w:val="24"/>
                <w:szCs w:val="24"/>
              </w:rPr>
              <w:br/>
              <w:t>Hôpital Hôtel Dieu, Aile A2 1er étage</w:t>
            </w:r>
            <w:r w:rsidRPr="006E1BCB">
              <w:rPr>
                <w:rFonts w:ascii="Times New Roman" w:hAnsi="Times New Roman"/>
                <w:color w:val="002060"/>
                <w:sz w:val="24"/>
                <w:szCs w:val="24"/>
              </w:rPr>
              <w:br/>
              <w:t>1, Place du parvis Notre Dame</w:t>
            </w:r>
            <w:r w:rsidRPr="006E1BCB">
              <w:rPr>
                <w:rFonts w:ascii="Times New Roman" w:hAnsi="Times New Roman"/>
                <w:color w:val="002060"/>
                <w:sz w:val="24"/>
                <w:szCs w:val="24"/>
              </w:rPr>
              <w:br/>
              <w:t>75181 Paris Cedex 4</w:t>
            </w:r>
            <w:r w:rsidRPr="006E1BCB">
              <w:rPr>
                <w:rFonts w:ascii="Times New Roman" w:hAnsi="Times New Roman"/>
                <w:color w:val="002060"/>
                <w:sz w:val="24"/>
                <w:szCs w:val="24"/>
              </w:rPr>
              <w:br/>
              <w:t>E-mail :</w:t>
            </w:r>
            <w:r w:rsidRPr="006E1BCB">
              <w:rPr>
                <w:rStyle w:val="apple-converted-space"/>
                <w:rFonts w:ascii="Times New Roman" w:hAnsi="Times New Roman"/>
                <w:color w:val="002060"/>
                <w:sz w:val="24"/>
                <w:szCs w:val="24"/>
              </w:rPr>
              <w:t> </w:t>
            </w:r>
            <w:hyperlink r:id="rId8" w:tgtFrame="_blank" w:history="1">
              <w:r w:rsidRPr="006E1BCB">
                <w:rPr>
                  <w:rStyle w:val="Lienhypertexte"/>
                  <w:rFonts w:ascii="Times New Roman" w:hAnsi="Times New Roman"/>
                  <w:color w:val="002060"/>
                  <w:sz w:val="24"/>
                  <w:szCs w:val="24"/>
                </w:rPr>
                <w:t>isabelle.boutron@htd.aphp.fr</w:t>
              </w:r>
            </w:hyperlink>
            <w:r w:rsidRPr="006E1BCB">
              <w:rPr>
                <w:rFonts w:ascii="Times New Roman" w:hAnsi="Times New Roman"/>
                <w:color w:val="002060"/>
                <w:sz w:val="24"/>
                <w:szCs w:val="24"/>
              </w:rPr>
              <w:br/>
              <w:t>Tel : 01 42 34 78 33</w:t>
            </w:r>
            <w:r w:rsidRPr="006E1BCB">
              <w:rPr>
                <w:rFonts w:ascii="Times New Roman" w:hAnsi="Times New Roman"/>
                <w:color w:val="002060"/>
                <w:sz w:val="24"/>
                <w:szCs w:val="24"/>
              </w:rPr>
              <w:br/>
              <w:t>Fax : 01 42 34 87 90</w:t>
            </w:r>
          </w:p>
        </w:tc>
      </w:tr>
    </w:tbl>
    <w:p w:rsidR="008A52D1" w:rsidRPr="006E1BCB" w:rsidRDefault="008A52D1">
      <w:pPr>
        <w:rPr>
          <w:rFonts w:ascii="Times New Roman" w:hAnsi="Times New Roman"/>
          <w:sz w:val="24"/>
          <w:szCs w:val="24"/>
        </w:rPr>
      </w:pPr>
    </w:p>
    <w:p w:rsidR="00A870D1" w:rsidRDefault="00A870D1">
      <w:pPr>
        <w:rPr>
          <w:rFonts w:ascii="Times New Roman" w:hAnsi="Times New Roman"/>
          <w:sz w:val="24"/>
          <w:szCs w:val="24"/>
        </w:rPr>
      </w:pPr>
      <w:r>
        <w:rPr>
          <w:rFonts w:ascii="Times New Roman" w:hAnsi="Times New Roman"/>
          <w:sz w:val="24"/>
          <w:szCs w:val="24"/>
        </w:rPr>
        <w:br w:type="page"/>
      </w:r>
    </w:p>
    <w:p w:rsidR="00A870D1" w:rsidRDefault="00A870D1" w:rsidP="00A870D1">
      <w:pPr>
        <w:rPr>
          <w:rFonts w:ascii="Times New Roman" w:hAnsi="Times New Roman"/>
          <w:b/>
          <w:bCs/>
          <w:sz w:val="24"/>
          <w:szCs w:val="24"/>
          <w:lang w:val="en-US"/>
        </w:rPr>
      </w:pPr>
      <w:r w:rsidRPr="006E1BCB">
        <w:rPr>
          <w:rFonts w:ascii="Times New Roman" w:hAnsi="Times New Roman"/>
          <w:b/>
          <w:bCs/>
          <w:sz w:val="24"/>
          <w:szCs w:val="24"/>
          <w:lang w:val="en-US"/>
        </w:rPr>
        <w:lastRenderedPageBreak/>
        <w:t>Appendix 2: Flowchart of email responses</w:t>
      </w:r>
    </w:p>
    <w:p w:rsidR="00136A45" w:rsidRDefault="00136A45" w:rsidP="00ED5FDC">
      <w:pPr>
        <w:rPr>
          <w:rFonts w:ascii="Times New Roman" w:hAnsi="Times New Roman"/>
          <w:sz w:val="16"/>
          <w:szCs w:val="16"/>
        </w:rPr>
      </w:pPr>
      <w:bookmarkStart w:id="1" w:name="_GoBack"/>
      <w:bookmarkEnd w:id="1"/>
    </w:p>
    <w:p w:rsidR="00A870D1" w:rsidRDefault="00447161" w:rsidP="00ED5FDC">
      <w:pPr>
        <w:rPr>
          <w:rFonts w:ascii="Times New Roman" w:hAnsi="Times New Roman"/>
          <w:sz w:val="16"/>
          <w:szCs w:val="16"/>
        </w:rPr>
      </w:pPr>
      <w:r w:rsidRPr="00447161">
        <w:rPr>
          <w:rFonts w:ascii="Times New Roman" w:hAnsi="Times New Roman"/>
          <w:noProof/>
          <w:sz w:val="16"/>
          <w:szCs w:val="16"/>
          <w:lang w:eastAsia="fr-FR"/>
        </w:rPr>
        <w:pict>
          <v:rect id="_x0000_s1203" style="position:absolute;margin-left:99.35pt;margin-top:48.95pt;width:171.1pt;height:23.4pt;z-index:251660288">
            <v:textbox style="mso-next-textbox:#_x0000_s1203">
              <w:txbxContent>
                <w:p w:rsidR="00A13C01" w:rsidRPr="00FA4012" w:rsidRDefault="00A13C01" w:rsidP="00461AB8">
                  <w:pPr>
                    <w:jc w:val="center"/>
                    <w:rPr>
                      <w:rFonts w:ascii="Times New Roman" w:hAnsi="Times New Roman"/>
                      <w:sz w:val="18"/>
                      <w:szCs w:val="18"/>
                      <w:lang w:val="en-US"/>
                    </w:rPr>
                  </w:pPr>
                  <w:r w:rsidRPr="00FC522C">
                    <w:rPr>
                      <w:rFonts w:ascii="Times New Roman" w:hAnsi="Times New Roman"/>
                      <w:sz w:val="18"/>
                      <w:szCs w:val="18"/>
                      <w:lang w:val="en-US"/>
                    </w:rPr>
                    <w:t>n = 318</w:t>
                  </w:r>
                </w:p>
                <w:p w:rsidR="00A13C01" w:rsidRDefault="00A13C01" w:rsidP="00461AB8"/>
              </w:txbxContent>
            </v:textbox>
          </v:rect>
        </w:pict>
      </w:r>
      <w:r w:rsidRPr="00447161">
        <w:rPr>
          <w:rFonts w:ascii="Times New Roman" w:hAnsi="Times New Roman"/>
          <w:noProof/>
          <w:sz w:val="16"/>
          <w:szCs w:val="16"/>
          <w:lang w:eastAsia="fr-FR"/>
        </w:rPr>
        <w:pict>
          <v:rect id="_x0000_s1209" style="position:absolute;margin-left:97.9pt;margin-top:125.95pt;width:171.15pt;height:31.15pt;z-index:251663360" fillcolor="#b8cce4 [1300]">
            <v:textbox style="mso-next-textbox:#_x0000_s1209">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Emails sent to sponsor/principal investigators</w:t>
                  </w:r>
                </w:p>
                <w:p w:rsidR="00A13C01" w:rsidRPr="00C81D8B" w:rsidRDefault="00A13C01" w:rsidP="00461AB8">
                  <w:pPr>
                    <w:rPr>
                      <w:lang w:val="en-US"/>
                    </w:rPr>
                  </w:pPr>
                </w:p>
              </w:txbxContent>
            </v:textbox>
          </v:rect>
        </w:pict>
      </w:r>
      <w:r w:rsidRPr="00447161">
        <w:rPr>
          <w:rFonts w:ascii="Times New Roman" w:hAnsi="Times New Roman"/>
          <w:noProof/>
          <w:sz w:val="16"/>
          <w:szCs w:val="16"/>
          <w:lang w:eastAsia="fr-FR"/>
        </w:rPr>
        <w:pict>
          <v:rect id="_x0000_s1210" style="position:absolute;margin-left:97.95pt;margin-top:157.1pt;width:171.15pt;height:20pt;z-index:251664384">
            <v:textbox style="mso-next-textbox:#_x0000_s1210">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 xml:space="preserve">n = </w:t>
                  </w:r>
                  <w:r w:rsidR="009B3E5E" w:rsidRPr="00FA4012">
                    <w:rPr>
                      <w:rFonts w:ascii="Times New Roman" w:hAnsi="Times New Roman"/>
                      <w:sz w:val="18"/>
                      <w:szCs w:val="18"/>
                      <w:lang w:val="en-US"/>
                    </w:rPr>
                    <w:t>24</w:t>
                  </w:r>
                  <w:r w:rsidR="009B3E5E">
                    <w:rPr>
                      <w:rFonts w:ascii="Times New Roman" w:hAnsi="Times New Roman"/>
                      <w:sz w:val="18"/>
                      <w:szCs w:val="18"/>
                      <w:lang w:val="en-US"/>
                    </w:rPr>
                    <w:t>1</w:t>
                  </w:r>
                </w:p>
                <w:p w:rsidR="00A13C01" w:rsidRDefault="00A13C01" w:rsidP="00461AB8">
                  <w:pPr>
                    <w:jc w:val="center"/>
                  </w:pPr>
                </w:p>
              </w:txbxContent>
            </v:textbox>
          </v:rect>
        </w:pict>
      </w:r>
      <w:r w:rsidRPr="00447161">
        <w:rPr>
          <w:rFonts w:ascii="Times New Roman" w:hAnsi="Times New Roman"/>
          <w:noProof/>
          <w:sz w:val="16"/>
          <w:szCs w:val="16"/>
          <w:lang w:eastAsia="fr-FR"/>
        </w:rPr>
        <w:pict>
          <v:shapetype id="_x0000_t32" coordsize="21600,21600" o:spt="32" o:oned="t" path="m,l21600,21600e" filled="f">
            <v:path arrowok="t" fillok="f" o:connecttype="none"/>
            <o:lock v:ext="edit" shapetype="t"/>
          </v:shapetype>
          <v:shape id="_x0000_s1220" type="#_x0000_t32" style="position:absolute;margin-left:182.85pt;margin-top:72.35pt;width:.05pt;height:53.6pt;z-index:251671552" o:connectortype="straight">
            <v:stroke endarrow="block"/>
          </v:shape>
        </w:pict>
      </w:r>
      <w:r w:rsidRPr="00447161">
        <w:rPr>
          <w:rFonts w:ascii="Times New Roman" w:hAnsi="Times New Roman"/>
          <w:noProof/>
          <w:sz w:val="16"/>
          <w:szCs w:val="16"/>
          <w:lang w:eastAsia="fr-FR"/>
        </w:rPr>
        <w:pict>
          <v:shape id="_x0000_s1223" type="#_x0000_t32" style="position:absolute;margin-left:182.85pt;margin-top:98.3pt;width:129.8pt;height:.05pt;z-index:251674624" o:connectortype="straight">
            <v:stroke endarrow="block"/>
          </v:shape>
        </w:pict>
      </w:r>
      <w:r w:rsidRPr="00447161">
        <w:rPr>
          <w:rFonts w:ascii="Times New Roman" w:hAnsi="Times New Roman"/>
          <w:noProof/>
          <w:sz w:val="16"/>
          <w:szCs w:val="16"/>
          <w:lang w:eastAsia="fr-FR"/>
        </w:rPr>
        <w:pict>
          <v:shape id="_x0000_s1224" type="#_x0000_t32" style="position:absolute;margin-left:183pt;margin-top:200.5pt;width:129.65pt;height:.05pt;z-index:251675648" o:connectortype="straight">
            <v:stroke endarrow="block"/>
          </v:shape>
        </w:pict>
      </w:r>
      <w:r w:rsidRPr="00447161">
        <w:rPr>
          <w:rFonts w:ascii="Times New Roman" w:hAnsi="Times New Roman"/>
          <w:noProof/>
          <w:sz w:val="16"/>
          <w:szCs w:val="16"/>
          <w:lang w:eastAsia="fr-FR"/>
        </w:rPr>
        <w:pict>
          <v:shape id="_x0000_s1226" type="#_x0000_t32" style="position:absolute;margin-left:183pt;margin-top:270.2pt;width:133.7pt;height:.05pt;z-index:251676672" o:connectortype="straight">
            <v:stroke endarrow="block"/>
          </v:shape>
        </w:pict>
      </w:r>
      <w:r w:rsidRPr="00447161">
        <w:rPr>
          <w:rFonts w:ascii="Times New Roman" w:hAnsi="Times New Roman"/>
          <w:noProof/>
          <w:sz w:val="16"/>
          <w:szCs w:val="16"/>
          <w:lang w:eastAsia="fr-FR"/>
        </w:rPr>
        <w:pict>
          <v:shape id="_x0000_s1227" type="#_x0000_t32" style="position:absolute;margin-left:183pt;margin-top:330pt;width:129.65pt;height:.05pt;z-index:251677696" o:connectortype="straight">
            <v:stroke endarrow="block"/>
          </v:shape>
        </w:pict>
      </w:r>
      <w:r w:rsidRPr="00447161">
        <w:rPr>
          <w:rFonts w:ascii="Times New Roman" w:hAnsi="Times New Roman"/>
          <w:noProof/>
          <w:sz w:val="16"/>
          <w:szCs w:val="16"/>
          <w:lang w:eastAsia="fr-FR"/>
        </w:rPr>
        <w:pict>
          <v:rect id="_x0000_s1202" style="position:absolute;margin-left:99.35pt;margin-top:17.65pt;width:171.15pt;height:36.7pt;z-index:251659264" fillcolor="#b8cce4 [1300]">
            <v:textbox style="mso-next-textbox:#_x0000_s1202">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Observational studies without articles found on PubMed</w:t>
                  </w:r>
                </w:p>
                <w:p w:rsidR="00A13C01" w:rsidRPr="007F1C0C" w:rsidRDefault="00A13C01" w:rsidP="00461AB8">
                  <w:pPr>
                    <w:rPr>
                      <w:lang w:val="en-US"/>
                    </w:rPr>
                  </w:pPr>
                </w:p>
              </w:txbxContent>
            </v:textbox>
          </v:rect>
        </w:pict>
      </w:r>
      <w:r w:rsidRPr="00447161">
        <w:rPr>
          <w:rFonts w:ascii="Times New Roman" w:hAnsi="Times New Roman"/>
          <w:sz w:val="16"/>
          <w:szCs w:val="16"/>
        </w:rPr>
      </w:r>
      <w:r w:rsidRPr="00447161">
        <w:rPr>
          <w:rFonts w:ascii="Times New Roman" w:hAnsi="Times New Roman"/>
          <w:sz w:val="16"/>
          <w:szCs w:val="16"/>
        </w:rPr>
        <w:pict>
          <v:group id="_x0000_s1200" editas="canvas" style="width:512.6pt;height:643.45pt;mso-position-horizontal-relative:char;mso-position-vertical-relative:line" coordorigin="1417,1934" coordsize="10252,12869">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201" type="#_x0000_t75" style="position:absolute;left:1417;top:1934;width:10252;height:12869" o:preferrelative="f">
              <v:fill o:detectmouseclick="t"/>
              <v:path o:extrusionok="t" o:connecttype="none"/>
              <o:lock v:ext="edit" text="t"/>
            </v:shape>
            <v:rect id="_x0000_s1204" style="position:absolute;left:7713;top:9918;width:3465;height:386">
              <v:textbox style="mso-next-textbox:#_x0000_s1204">
                <w:txbxContent>
                  <w:p w:rsidR="00A13C01" w:rsidRPr="00FA4012" w:rsidRDefault="00A13C01" w:rsidP="00FE39EB">
                    <w:pPr>
                      <w:jc w:val="center"/>
                      <w:rPr>
                        <w:rFonts w:ascii="Times New Roman" w:hAnsi="Times New Roman"/>
                        <w:sz w:val="18"/>
                        <w:szCs w:val="18"/>
                        <w:lang w:val="en-US"/>
                      </w:rPr>
                    </w:pPr>
                    <w:r w:rsidRPr="00FA4012">
                      <w:rPr>
                        <w:rFonts w:ascii="Times New Roman" w:hAnsi="Times New Roman"/>
                        <w:sz w:val="18"/>
                        <w:szCs w:val="18"/>
                        <w:lang w:val="en-US"/>
                      </w:rPr>
                      <w:t>n = 37</w:t>
                    </w:r>
                  </w:p>
                  <w:p w:rsidR="00A13C01" w:rsidRDefault="00A13C01" w:rsidP="00FE39EB">
                    <w:pPr>
                      <w:jc w:val="center"/>
                    </w:pPr>
                  </w:p>
                </w:txbxContent>
              </v:textbox>
            </v:rect>
            <v:rect id="_x0000_s1215" style="position:absolute;left:3114;top:11920;width:3868;height:386">
              <v:textbox style="mso-next-textbox:#_x0000_s1215">
                <w:txbxContent>
                  <w:p w:rsidR="00A13C01" w:rsidRPr="00FA4012" w:rsidRDefault="00A13C01" w:rsidP="00FE39EB">
                    <w:pPr>
                      <w:jc w:val="center"/>
                      <w:rPr>
                        <w:rFonts w:ascii="Times New Roman" w:hAnsi="Times New Roman"/>
                        <w:sz w:val="18"/>
                        <w:szCs w:val="18"/>
                        <w:lang w:val="en-US"/>
                      </w:rPr>
                    </w:pPr>
                    <w:r w:rsidRPr="00FA4012">
                      <w:rPr>
                        <w:rFonts w:ascii="Times New Roman" w:hAnsi="Times New Roman"/>
                        <w:sz w:val="18"/>
                        <w:szCs w:val="18"/>
                        <w:lang w:val="en-US"/>
                      </w:rPr>
                      <w:t xml:space="preserve">n = </w:t>
                    </w:r>
                    <w:r w:rsidR="009B3E5E" w:rsidRPr="00FA4012">
                      <w:rPr>
                        <w:rFonts w:ascii="Times New Roman" w:hAnsi="Times New Roman"/>
                        <w:sz w:val="18"/>
                        <w:szCs w:val="18"/>
                        <w:lang w:val="en-US"/>
                      </w:rPr>
                      <w:t>1</w:t>
                    </w:r>
                    <w:r w:rsidR="009B3E5E">
                      <w:rPr>
                        <w:rFonts w:ascii="Times New Roman" w:hAnsi="Times New Roman"/>
                        <w:sz w:val="18"/>
                        <w:szCs w:val="18"/>
                        <w:lang w:val="en-US"/>
                      </w:rPr>
                      <w:t>5</w:t>
                    </w:r>
                  </w:p>
                  <w:p w:rsidR="00A13C01" w:rsidRDefault="00A13C01" w:rsidP="00FE39EB"/>
                </w:txbxContent>
              </v:textbox>
            </v:rect>
            <v:rect id="_x0000_s1216" style="position:absolute;left:3114;top:11269;width:3868;height:651" fillcolor="#b8cce4 [1300]">
              <v:textbox style="mso-next-textbox:#_x0000_s1216">
                <w:txbxContent>
                  <w:p w:rsidR="00A13C01" w:rsidRPr="00FA4012" w:rsidRDefault="00A13C01" w:rsidP="00FE39EB">
                    <w:pPr>
                      <w:jc w:val="center"/>
                      <w:rPr>
                        <w:rFonts w:ascii="Times New Roman" w:hAnsi="Times New Roman"/>
                        <w:sz w:val="18"/>
                        <w:szCs w:val="18"/>
                        <w:lang w:val="en-US"/>
                      </w:rPr>
                    </w:pPr>
                    <w:r w:rsidRPr="00FA4012">
                      <w:rPr>
                        <w:rFonts w:ascii="Times New Roman" w:hAnsi="Times New Roman"/>
                        <w:sz w:val="18"/>
                        <w:szCs w:val="18"/>
                        <w:lang w:val="en-US"/>
                      </w:rPr>
                      <w:t>Article provided</w:t>
                    </w:r>
                  </w:p>
                  <w:p w:rsidR="00A13C01" w:rsidRDefault="00A13C01" w:rsidP="00FE39EB"/>
                </w:txbxContent>
              </v:textbox>
            </v:rect>
            <v:rect id="_x0000_s1217" style="position:absolute;left:7713;top:9267;width:3465;height:651" fillcolor="#b8cce4 [1300]">
              <v:textbox style="mso-next-textbox:#_x0000_s1217">
                <w:txbxContent>
                  <w:p w:rsidR="00A13C01" w:rsidRPr="00FA4012" w:rsidRDefault="00A13C01" w:rsidP="00FE39EB">
                    <w:pPr>
                      <w:jc w:val="center"/>
                      <w:rPr>
                        <w:rFonts w:ascii="Times New Roman" w:hAnsi="Times New Roman"/>
                        <w:sz w:val="18"/>
                        <w:szCs w:val="18"/>
                        <w:lang w:val="en-US"/>
                      </w:rPr>
                    </w:pPr>
                    <w:r w:rsidRPr="00ED5FDC">
                      <w:rPr>
                        <w:rFonts w:ascii="Times New Roman" w:hAnsi="Times New Roman"/>
                        <w:sz w:val="18"/>
                        <w:szCs w:val="18"/>
                        <w:lang w:val="en-US"/>
                      </w:rPr>
                      <w:t>Answer that the study was not published</w:t>
                    </w:r>
                  </w:p>
                  <w:p w:rsidR="00A13C01" w:rsidRPr="007F1C0C" w:rsidRDefault="00A13C01" w:rsidP="00FE39EB">
                    <w:pPr>
                      <w:rPr>
                        <w:lang w:val="en-US"/>
                      </w:rPr>
                    </w:pPr>
                  </w:p>
                </w:txbxContent>
              </v:textbox>
            </v:rect>
            <v:shape id="_x0000_s1231" type="#_x0000_t32" style="position:absolute;left:5048;top:5521;width:26;height:5748;flip:x" o:connectortype="straight">
              <v:stroke endarrow="block"/>
            </v:shape>
            <v:shape id="_x0000_s1232" type="#_x0000_t32" style="position:absolute;left:5077;top:9836;width:2593;height:1" o:connectortype="straight">
              <v:stroke endarrow="block"/>
            </v:shape>
            <v:rect id="_x0000_s1213" style="position:absolute;left:7705;top:8113;width:3445;height:421" fillcolor="#b8cce4 [1300]">
              <v:textbox style="mso-next-textbox:#_x0000_s1213">
                <w:txbxContent>
                  <w:p w:rsidR="00A13C01" w:rsidRPr="00FA4012" w:rsidRDefault="00A13C01" w:rsidP="00461AB8">
                    <w:pPr>
                      <w:jc w:val="center"/>
                      <w:rPr>
                        <w:rFonts w:ascii="Times New Roman" w:hAnsi="Times New Roman"/>
                        <w:sz w:val="18"/>
                        <w:szCs w:val="18"/>
                        <w:lang w:val="en-US"/>
                      </w:rPr>
                    </w:pPr>
                    <w:r w:rsidRPr="00ED5FDC">
                      <w:rPr>
                        <w:rFonts w:ascii="Times New Roman" w:hAnsi="Times New Roman"/>
                        <w:sz w:val="18"/>
                        <w:szCs w:val="18"/>
                        <w:lang w:val="en-US"/>
                      </w:rPr>
                      <w:t>No answer by June 30, 2014</w:t>
                    </w:r>
                  </w:p>
                  <w:p w:rsidR="00A13C01" w:rsidRDefault="00A13C01" w:rsidP="00461AB8"/>
                </w:txbxContent>
              </v:textbox>
            </v:rect>
            <v:rect id="_x0000_s1214" style="position:absolute;left:7713;top:8534;width:3437;height:381">
              <v:textbox style="mso-next-textbox:#_x0000_s1214">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n = 82</w:t>
                    </w:r>
                  </w:p>
                  <w:p w:rsidR="00A13C01" w:rsidRDefault="00A13C01" w:rsidP="00461AB8"/>
                </w:txbxContent>
              </v:textbox>
            </v:rect>
            <v:rect id="_x0000_s1218" style="position:absolute;left:7755;top:7338;width:3423;height:435">
              <v:textbox style="mso-next-textbox:#_x0000_s1218">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n = 73</w:t>
                    </w:r>
                  </w:p>
                  <w:p w:rsidR="00A13C01" w:rsidRDefault="00A13C01" w:rsidP="00461AB8"/>
                </w:txbxContent>
              </v:textbox>
            </v:rect>
            <v:rect id="_x0000_s1219" style="position:absolute;left:7755;top:6903;width:3423;height:435" fillcolor="#b8cce4 [1300]">
              <v:textbox style="mso-next-textbox:#_x0000_s1219">
                <w:txbxContent>
                  <w:p w:rsidR="00A13C01" w:rsidRPr="00FA4012" w:rsidRDefault="00A13C01" w:rsidP="00461AB8">
                    <w:pPr>
                      <w:jc w:val="center"/>
                      <w:rPr>
                        <w:rFonts w:ascii="Times New Roman" w:hAnsi="Times New Roman"/>
                        <w:sz w:val="18"/>
                        <w:szCs w:val="18"/>
                        <w:lang w:val="en-US"/>
                      </w:rPr>
                    </w:pPr>
                    <w:r w:rsidRPr="00ED5FDC">
                      <w:rPr>
                        <w:rFonts w:ascii="Times New Roman" w:hAnsi="Times New Roman"/>
                        <w:sz w:val="18"/>
                        <w:szCs w:val="18"/>
                        <w:lang w:val="en-US"/>
                      </w:rPr>
                      <w:t>Automatic answer</w:t>
                    </w:r>
                  </w:p>
                </w:txbxContent>
              </v:textbox>
            </v:rect>
            <v:rect id="_x0000_s1212" style="position:absolute;left:7706;top:5944;width:3424;height:393">
              <v:textbox style="mso-next-textbox:#_x0000_s1212">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n = 34</w:t>
                    </w:r>
                  </w:p>
                  <w:p w:rsidR="00A13C01" w:rsidRDefault="00A13C01" w:rsidP="00461AB8">
                    <w:pPr>
                      <w:jc w:val="center"/>
                    </w:pPr>
                  </w:p>
                </w:txbxContent>
              </v:textbox>
            </v:rect>
            <v:rect id="_x0000_s1211" style="position:absolute;left:7713;top:5521;width:3423;height:423" fillcolor="#b8cce4 [1300]">
              <v:textbox style="mso-next-textbox:#_x0000_s1211">
                <w:txbxContent>
                  <w:p w:rsidR="00A13C01" w:rsidRPr="00FA4012" w:rsidRDefault="00A13C01" w:rsidP="00461AB8">
                    <w:pPr>
                      <w:jc w:val="center"/>
                      <w:rPr>
                        <w:rFonts w:ascii="Times New Roman" w:hAnsi="Times New Roman"/>
                        <w:sz w:val="18"/>
                        <w:szCs w:val="18"/>
                        <w:lang w:val="en-US"/>
                      </w:rPr>
                    </w:pPr>
                    <w:r>
                      <w:rPr>
                        <w:rFonts w:ascii="Times New Roman" w:hAnsi="Times New Roman"/>
                        <w:sz w:val="18"/>
                        <w:szCs w:val="18"/>
                        <w:lang w:val="en-US"/>
                      </w:rPr>
                      <w:t>False email address</w:t>
                    </w:r>
                  </w:p>
                  <w:p w:rsidR="00A13C01" w:rsidRDefault="00A13C01" w:rsidP="00461AB8"/>
                </w:txbxContent>
              </v:textbox>
            </v:rect>
            <v:rect id="_x0000_s1208" style="position:absolute;left:7698;top:3900;width:3424;height:553">
              <v:textbox style="mso-next-textbox:#_x0000_s1208">
                <w:txbxContent>
                  <w:p w:rsidR="00A13C01" w:rsidRPr="00FA4012" w:rsidRDefault="00A13C01" w:rsidP="00461AB8">
                    <w:pPr>
                      <w:jc w:val="center"/>
                      <w:rPr>
                        <w:rFonts w:ascii="Times New Roman" w:hAnsi="Times New Roman"/>
                        <w:sz w:val="18"/>
                        <w:szCs w:val="18"/>
                        <w:lang w:val="en-US"/>
                      </w:rPr>
                    </w:pPr>
                    <w:r w:rsidRPr="00FC522C">
                      <w:rPr>
                        <w:rFonts w:ascii="Times New Roman" w:hAnsi="Times New Roman"/>
                        <w:sz w:val="18"/>
                        <w:szCs w:val="18"/>
                        <w:lang w:val="en-US"/>
                      </w:rPr>
                      <w:t xml:space="preserve">n = </w:t>
                    </w:r>
                    <w:r w:rsidR="009B3E5E" w:rsidRPr="00FC522C">
                      <w:rPr>
                        <w:rFonts w:ascii="Times New Roman" w:hAnsi="Times New Roman"/>
                        <w:sz w:val="18"/>
                        <w:szCs w:val="18"/>
                        <w:lang w:val="en-US"/>
                      </w:rPr>
                      <w:t>7</w:t>
                    </w:r>
                    <w:r w:rsidR="009B3E5E">
                      <w:rPr>
                        <w:rFonts w:ascii="Times New Roman" w:hAnsi="Times New Roman"/>
                        <w:sz w:val="18"/>
                        <w:szCs w:val="18"/>
                        <w:lang w:val="en-US"/>
                      </w:rPr>
                      <w:t>7</w:t>
                    </w:r>
                  </w:p>
                  <w:p w:rsidR="00A13C01" w:rsidRDefault="00A13C01" w:rsidP="00461AB8">
                    <w:pPr>
                      <w:jc w:val="center"/>
                    </w:pPr>
                  </w:p>
                </w:txbxContent>
              </v:textbox>
            </v:rect>
            <v:rect id="_x0000_s1205" style="position:absolute;left:7694;top:3488;width:3422;height:412" fillcolor="#b8cce4 [1300]">
              <v:textbox style="mso-next-textbox:#_x0000_s1205">
                <w:txbxContent>
                  <w:p w:rsidR="00A13C01" w:rsidRPr="00FA4012" w:rsidRDefault="00A13C01" w:rsidP="00461AB8">
                    <w:pPr>
                      <w:jc w:val="center"/>
                      <w:rPr>
                        <w:rFonts w:ascii="Times New Roman" w:hAnsi="Times New Roman"/>
                        <w:sz w:val="18"/>
                        <w:szCs w:val="18"/>
                        <w:lang w:val="en-US"/>
                      </w:rPr>
                    </w:pPr>
                    <w:r w:rsidRPr="00FA4012">
                      <w:rPr>
                        <w:rFonts w:ascii="Times New Roman" w:hAnsi="Times New Roman"/>
                        <w:sz w:val="18"/>
                        <w:szCs w:val="18"/>
                        <w:lang w:val="en-US"/>
                      </w:rPr>
                      <w:t xml:space="preserve">No </w:t>
                    </w:r>
                    <w:r>
                      <w:rPr>
                        <w:rFonts w:ascii="Times New Roman" w:hAnsi="Times New Roman"/>
                        <w:sz w:val="18"/>
                        <w:szCs w:val="18"/>
                        <w:lang w:val="en-US"/>
                      </w:rPr>
                      <w:t>e</w:t>
                    </w:r>
                    <w:r w:rsidRPr="00FA4012">
                      <w:rPr>
                        <w:rFonts w:ascii="Times New Roman" w:hAnsi="Times New Roman"/>
                        <w:sz w:val="18"/>
                        <w:szCs w:val="18"/>
                        <w:lang w:val="en-US"/>
                      </w:rPr>
                      <w:t>mail</w:t>
                    </w:r>
                    <w:r>
                      <w:rPr>
                        <w:rFonts w:ascii="Times New Roman" w:hAnsi="Times New Roman"/>
                        <w:sz w:val="18"/>
                        <w:szCs w:val="18"/>
                        <w:lang w:val="en-US"/>
                      </w:rPr>
                      <w:t xml:space="preserve"> addressidentified</w:t>
                    </w:r>
                  </w:p>
                  <w:p w:rsidR="00A13C01" w:rsidRDefault="00A13C01" w:rsidP="00461AB8">
                    <w:pPr>
                      <w:jc w:val="center"/>
                    </w:pPr>
                  </w:p>
                </w:txbxContent>
              </v:textbox>
            </v:rect>
            <w10:wrap type="none"/>
            <w10:anchorlock/>
          </v:group>
        </w:pict>
      </w:r>
    </w:p>
    <w:p w:rsidR="00136A45" w:rsidRPr="00136A45" w:rsidRDefault="00136A45" w:rsidP="00ED5FDC">
      <w:pPr>
        <w:rPr>
          <w:rFonts w:ascii="Times New Roman" w:hAnsi="Times New Roman"/>
          <w:b/>
          <w:sz w:val="24"/>
          <w:szCs w:val="24"/>
          <w:lang w:val="en-US"/>
        </w:rPr>
      </w:pPr>
      <w:r w:rsidRPr="00136A45">
        <w:rPr>
          <w:rFonts w:ascii="Times New Roman" w:hAnsi="Times New Roman"/>
          <w:b/>
          <w:sz w:val="24"/>
          <w:szCs w:val="24"/>
          <w:lang w:val="en-US"/>
        </w:rPr>
        <w:lastRenderedPageBreak/>
        <w:t>Appendix 3 : Publication status according to</w:t>
      </w:r>
      <w:r>
        <w:rPr>
          <w:rFonts w:ascii="Times New Roman" w:hAnsi="Times New Roman"/>
          <w:b/>
          <w:sz w:val="24"/>
          <w:szCs w:val="24"/>
          <w:lang w:val="en-US"/>
        </w:rPr>
        <w:t xml:space="preserve"> the date of registration (before the start of the study, between the start and the study completion, after the study completion)</w:t>
      </w:r>
    </w:p>
    <w:p w:rsidR="00136A45" w:rsidRPr="00136A45" w:rsidRDefault="00136A45" w:rsidP="00136A45">
      <w:pPr>
        <w:rPr>
          <w:rFonts w:ascii="Times New Roman" w:hAnsi="Times New Roman"/>
          <w:color w:val="000000"/>
          <w:sz w:val="24"/>
          <w:szCs w:val="24"/>
          <w:lang w:val="en-US"/>
        </w:rPr>
      </w:pPr>
      <w:r w:rsidRPr="00136A45">
        <w:rPr>
          <w:rFonts w:ascii="Times New Roman" w:eastAsia="Times New Roman" w:hAnsi="Times New Roman"/>
          <w:sz w:val="24"/>
          <w:szCs w:val="24"/>
          <w:lang w:val="en-US"/>
        </w:rPr>
        <w:t>We report below the number of studies registered b</w:t>
      </w:r>
      <w:r w:rsidRPr="00136A45">
        <w:rPr>
          <w:rFonts w:ascii="Times New Roman" w:hAnsi="Times New Roman"/>
          <w:color w:val="000000"/>
          <w:sz w:val="24"/>
          <w:szCs w:val="24"/>
          <w:lang w:val="en-US"/>
        </w:rPr>
        <w:t xml:space="preserve">efore the start date of the study, between the start date of the study and study primary completion date, and after the study primary completion date according to the publication status and access to data in other sources. Overall, 43% of </w:t>
      </w:r>
      <w:r w:rsidRPr="00136A45">
        <w:rPr>
          <w:rFonts w:ascii="Times New Roman" w:eastAsia="Times New Roman" w:hAnsi="Times New Roman"/>
          <w:sz w:val="24"/>
          <w:szCs w:val="24"/>
          <w:lang w:val="en-US"/>
        </w:rPr>
        <w:t>the studies that were registered after the study primary completion date</w:t>
      </w:r>
      <w:r w:rsidRPr="00136A45">
        <w:rPr>
          <w:rFonts w:ascii="Times New Roman" w:hAnsi="Times New Roman"/>
          <w:color w:val="000000"/>
          <w:sz w:val="24"/>
          <w:szCs w:val="24"/>
          <w:lang w:val="en-US"/>
        </w:rPr>
        <w:t xml:space="preserve"> were published, 33% were not published but had their data available in other sources, and 23% had no data available. We cannot make any assumption regarding the reason for retrospective registration.</w:t>
      </w:r>
    </w:p>
    <w:p w:rsidR="00136A45" w:rsidRPr="00136A45" w:rsidRDefault="00136A45" w:rsidP="00136A45">
      <w:pPr>
        <w:rPr>
          <w:rFonts w:ascii="Times New Roman" w:hAnsi="Times New Roman"/>
          <w:color w:val="000000"/>
          <w:sz w:val="24"/>
          <w:szCs w:val="24"/>
          <w:lang w:val="en-US"/>
        </w:rPr>
      </w:pP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tblPr>
      <w:tblGrid>
        <w:gridCol w:w="3114"/>
        <w:gridCol w:w="2058"/>
        <w:gridCol w:w="2058"/>
        <w:gridCol w:w="2058"/>
      </w:tblGrid>
      <w:tr w:rsidR="00136A45" w:rsidRPr="00136A45" w:rsidTr="00AF4250">
        <w:tc>
          <w:tcPr>
            <w:tcW w:w="1676" w:type="pct"/>
          </w:tcPr>
          <w:p w:rsidR="00136A45" w:rsidRPr="00136A45" w:rsidRDefault="00136A45" w:rsidP="00AF4250">
            <w:pPr>
              <w:rPr>
                <w:rFonts w:ascii="Times New Roman" w:hAnsi="Times New Roman"/>
                <w:b/>
                <w:bCs/>
                <w:color w:val="000000"/>
                <w:sz w:val="24"/>
                <w:szCs w:val="24"/>
                <w:lang w:val="en-US"/>
              </w:rPr>
            </w:pPr>
          </w:p>
        </w:tc>
        <w:tc>
          <w:tcPr>
            <w:tcW w:w="1108" w:type="pct"/>
          </w:tcPr>
          <w:p w:rsidR="00136A45" w:rsidRPr="00136A45" w:rsidRDefault="00136A45" w:rsidP="00AF4250">
            <w:pPr>
              <w:jc w:val="center"/>
              <w:rPr>
                <w:rFonts w:ascii="Times New Roman" w:hAnsi="Times New Roman"/>
                <w:b/>
                <w:bCs/>
                <w:color w:val="000000"/>
                <w:sz w:val="24"/>
                <w:szCs w:val="24"/>
                <w:lang w:val="en-US"/>
              </w:rPr>
            </w:pPr>
            <w:r w:rsidRPr="00136A45">
              <w:rPr>
                <w:rFonts w:ascii="Times New Roman" w:hAnsi="Times New Roman"/>
                <w:b/>
                <w:bCs/>
                <w:color w:val="000000"/>
                <w:sz w:val="24"/>
                <w:szCs w:val="24"/>
              </w:rPr>
              <w:t>Studies with publication available</w:t>
            </w:r>
          </w:p>
        </w:tc>
        <w:tc>
          <w:tcPr>
            <w:tcW w:w="1108" w:type="pct"/>
          </w:tcPr>
          <w:p w:rsidR="00136A45" w:rsidRPr="00136A45" w:rsidRDefault="00136A45" w:rsidP="00AF4250">
            <w:pPr>
              <w:jc w:val="center"/>
              <w:rPr>
                <w:rFonts w:ascii="Times New Roman" w:hAnsi="Times New Roman"/>
                <w:b/>
                <w:bCs/>
                <w:color w:val="000000"/>
                <w:sz w:val="24"/>
                <w:szCs w:val="24"/>
                <w:lang w:val="en-US"/>
              </w:rPr>
            </w:pPr>
            <w:r w:rsidRPr="00136A45">
              <w:rPr>
                <w:rFonts w:ascii="Times New Roman" w:hAnsi="Times New Roman"/>
                <w:b/>
                <w:bCs/>
                <w:color w:val="000000"/>
                <w:sz w:val="24"/>
                <w:szCs w:val="24"/>
                <w:lang w:val="en-US"/>
              </w:rPr>
              <w:t>Studies with unpublished data available</w:t>
            </w:r>
          </w:p>
        </w:tc>
        <w:tc>
          <w:tcPr>
            <w:tcW w:w="1108" w:type="pct"/>
          </w:tcPr>
          <w:p w:rsidR="00136A45" w:rsidRPr="00136A45" w:rsidRDefault="00136A45" w:rsidP="00AF4250">
            <w:pPr>
              <w:jc w:val="center"/>
              <w:rPr>
                <w:rFonts w:ascii="Times New Roman" w:hAnsi="Times New Roman"/>
                <w:b/>
                <w:bCs/>
                <w:color w:val="000000"/>
                <w:sz w:val="24"/>
                <w:szCs w:val="24"/>
                <w:lang w:val="en-US"/>
              </w:rPr>
            </w:pPr>
            <w:r w:rsidRPr="00136A45">
              <w:rPr>
                <w:rFonts w:ascii="Times New Roman" w:hAnsi="Times New Roman"/>
                <w:b/>
                <w:bCs/>
                <w:color w:val="000000"/>
                <w:sz w:val="24"/>
                <w:szCs w:val="24"/>
                <w:lang w:val="en-US"/>
              </w:rPr>
              <w:t>Studies with no results publicly available</w:t>
            </w:r>
          </w:p>
        </w:tc>
      </w:tr>
      <w:tr w:rsidR="00136A45" w:rsidRPr="00136A45" w:rsidTr="00AF4250">
        <w:tc>
          <w:tcPr>
            <w:tcW w:w="1676" w:type="pct"/>
          </w:tcPr>
          <w:p w:rsidR="00136A45" w:rsidRPr="00136A45" w:rsidRDefault="00136A45" w:rsidP="00AF4250">
            <w:pPr>
              <w:rPr>
                <w:rFonts w:ascii="Times New Roman" w:hAnsi="Times New Roman"/>
                <w:b/>
                <w:bCs/>
                <w:color w:val="000000"/>
                <w:sz w:val="24"/>
                <w:szCs w:val="24"/>
                <w:lang w:val="en-US"/>
              </w:rPr>
            </w:pPr>
            <w:r w:rsidRPr="00136A45">
              <w:rPr>
                <w:rFonts w:ascii="Times New Roman" w:hAnsi="Times New Roman"/>
                <w:b/>
                <w:bCs/>
                <w:color w:val="000000"/>
                <w:sz w:val="24"/>
                <w:szCs w:val="24"/>
                <w:lang w:val="en-US"/>
              </w:rPr>
              <w:t>Before the start date of the study (n=112)</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44 (39.3)</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30 (26.8)</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38 (</w:t>
            </w:r>
            <w:r w:rsidRPr="00136A45">
              <w:rPr>
                <w:rFonts w:ascii="Times New Roman" w:hAnsi="Times New Roman"/>
                <w:bCs/>
                <w:color w:val="000000"/>
                <w:sz w:val="24"/>
                <w:szCs w:val="24"/>
              </w:rPr>
              <w:t>33.9</w:t>
            </w:r>
            <w:r w:rsidRPr="00136A45">
              <w:rPr>
                <w:rFonts w:ascii="Times New Roman" w:hAnsi="Times New Roman"/>
                <w:bCs/>
                <w:color w:val="000000"/>
                <w:sz w:val="24"/>
                <w:szCs w:val="24"/>
                <w:lang w:val="en-US"/>
              </w:rPr>
              <w:t>)</w:t>
            </w:r>
          </w:p>
        </w:tc>
      </w:tr>
      <w:tr w:rsidR="00136A45" w:rsidRPr="00136A45" w:rsidTr="00AF4250">
        <w:tc>
          <w:tcPr>
            <w:tcW w:w="1676" w:type="pct"/>
          </w:tcPr>
          <w:p w:rsidR="00136A45" w:rsidRPr="00136A45" w:rsidRDefault="00136A45" w:rsidP="00AF4250">
            <w:pPr>
              <w:rPr>
                <w:rFonts w:ascii="Times New Roman" w:hAnsi="Times New Roman"/>
                <w:b/>
                <w:bCs/>
                <w:color w:val="000000"/>
                <w:sz w:val="24"/>
                <w:szCs w:val="24"/>
                <w:lang w:val="en-US"/>
              </w:rPr>
            </w:pPr>
            <w:r w:rsidRPr="00136A45">
              <w:rPr>
                <w:rFonts w:ascii="Times New Roman" w:hAnsi="Times New Roman"/>
                <w:b/>
                <w:bCs/>
                <w:color w:val="000000"/>
                <w:sz w:val="24"/>
                <w:szCs w:val="24"/>
                <w:lang w:val="en-US"/>
              </w:rPr>
              <w:t>Between  the start date of the study and the study completion (n=232)</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82 (35.3)</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80 (34.5)</w:t>
            </w:r>
          </w:p>
        </w:tc>
        <w:tc>
          <w:tcPr>
            <w:tcW w:w="1108" w:type="pct"/>
          </w:tcPr>
          <w:p w:rsidR="00136A45" w:rsidRPr="00136A45" w:rsidRDefault="00136A45" w:rsidP="00AF4250">
            <w:pPr>
              <w:jc w:val="center"/>
              <w:rPr>
                <w:rFonts w:ascii="Times New Roman" w:hAnsi="Times New Roman"/>
                <w:bCs/>
                <w:color w:val="000000"/>
                <w:sz w:val="24"/>
                <w:szCs w:val="24"/>
                <w:lang w:val="en-US"/>
              </w:rPr>
            </w:pPr>
            <w:r w:rsidRPr="00136A45">
              <w:rPr>
                <w:rFonts w:ascii="Times New Roman" w:hAnsi="Times New Roman"/>
                <w:bCs/>
                <w:color w:val="000000"/>
                <w:sz w:val="24"/>
                <w:szCs w:val="24"/>
                <w:lang w:val="en-US"/>
              </w:rPr>
              <w:t>70 (30.2)</w:t>
            </w:r>
          </w:p>
        </w:tc>
      </w:tr>
      <w:tr w:rsidR="00136A45" w:rsidRPr="00136A45" w:rsidTr="00AF4250">
        <w:tc>
          <w:tcPr>
            <w:tcW w:w="1676" w:type="pct"/>
          </w:tcPr>
          <w:p w:rsidR="00136A45" w:rsidRPr="00136A45" w:rsidRDefault="00136A45" w:rsidP="00AF4250">
            <w:pPr>
              <w:rPr>
                <w:rFonts w:ascii="Times New Roman" w:hAnsi="Times New Roman"/>
                <w:color w:val="000000"/>
                <w:sz w:val="24"/>
                <w:szCs w:val="24"/>
                <w:lang w:val="en-US"/>
              </w:rPr>
            </w:pPr>
            <w:r w:rsidRPr="00136A45">
              <w:rPr>
                <w:rFonts w:ascii="Times New Roman" w:hAnsi="Times New Roman"/>
                <w:b/>
                <w:bCs/>
                <w:color w:val="000000"/>
                <w:sz w:val="24"/>
                <w:szCs w:val="24"/>
                <w:lang w:val="en-US"/>
              </w:rPr>
              <w:t>After the study completion (n=145)</w:t>
            </w:r>
          </w:p>
        </w:tc>
        <w:tc>
          <w:tcPr>
            <w:tcW w:w="1108" w:type="pct"/>
          </w:tcPr>
          <w:p w:rsidR="00136A45" w:rsidRPr="00136A45" w:rsidRDefault="00136A45" w:rsidP="00AF4250">
            <w:pPr>
              <w:jc w:val="center"/>
              <w:rPr>
                <w:rFonts w:ascii="Times New Roman" w:hAnsi="Times New Roman"/>
                <w:bCs/>
                <w:color w:val="000000"/>
                <w:sz w:val="24"/>
                <w:szCs w:val="24"/>
              </w:rPr>
            </w:pPr>
            <w:r w:rsidRPr="00136A45">
              <w:rPr>
                <w:rFonts w:ascii="Times New Roman" w:hAnsi="Times New Roman"/>
                <w:bCs/>
                <w:color w:val="000000"/>
                <w:sz w:val="24"/>
                <w:szCs w:val="24"/>
              </w:rPr>
              <w:t>63 (43.4)</w:t>
            </w:r>
          </w:p>
        </w:tc>
        <w:tc>
          <w:tcPr>
            <w:tcW w:w="1108" w:type="pct"/>
          </w:tcPr>
          <w:p w:rsidR="00136A45" w:rsidRPr="00136A45" w:rsidRDefault="00136A45" w:rsidP="00AF4250">
            <w:pPr>
              <w:jc w:val="center"/>
              <w:rPr>
                <w:rFonts w:ascii="Times New Roman" w:hAnsi="Times New Roman"/>
                <w:bCs/>
                <w:color w:val="000000"/>
                <w:sz w:val="24"/>
                <w:szCs w:val="24"/>
              </w:rPr>
            </w:pPr>
            <w:r w:rsidRPr="00136A45">
              <w:rPr>
                <w:rFonts w:ascii="Times New Roman" w:hAnsi="Times New Roman"/>
                <w:bCs/>
                <w:color w:val="000000"/>
                <w:sz w:val="24"/>
                <w:szCs w:val="24"/>
              </w:rPr>
              <w:t>48 (33.1)</w:t>
            </w:r>
          </w:p>
        </w:tc>
        <w:tc>
          <w:tcPr>
            <w:tcW w:w="1108" w:type="pct"/>
          </w:tcPr>
          <w:p w:rsidR="00136A45" w:rsidRPr="00136A45" w:rsidRDefault="00136A45" w:rsidP="00AF4250">
            <w:pPr>
              <w:jc w:val="center"/>
              <w:rPr>
                <w:rFonts w:ascii="Times New Roman" w:hAnsi="Times New Roman"/>
                <w:bCs/>
                <w:color w:val="000000"/>
                <w:sz w:val="24"/>
                <w:szCs w:val="24"/>
              </w:rPr>
            </w:pPr>
            <w:r w:rsidRPr="00136A45">
              <w:rPr>
                <w:rFonts w:ascii="Times New Roman" w:hAnsi="Times New Roman"/>
                <w:bCs/>
                <w:color w:val="000000"/>
                <w:sz w:val="24"/>
                <w:szCs w:val="24"/>
              </w:rPr>
              <w:t>34 (23.5)</w:t>
            </w:r>
          </w:p>
        </w:tc>
      </w:tr>
    </w:tbl>
    <w:p w:rsidR="00136A45" w:rsidRPr="00136A45" w:rsidRDefault="00136A45" w:rsidP="00136A45">
      <w:pPr>
        <w:rPr>
          <w:rFonts w:ascii="Times New Roman" w:hAnsi="Times New Roman"/>
          <w:color w:val="000000"/>
          <w:sz w:val="24"/>
          <w:szCs w:val="24"/>
          <w:lang w:val="en-US"/>
        </w:rPr>
      </w:pPr>
    </w:p>
    <w:p w:rsidR="00136A45" w:rsidRPr="00136A45" w:rsidRDefault="00136A45" w:rsidP="00136A45">
      <w:pPr>
        <w:rPr>
          <w:rFonts w:ascii="Times New Roman" w:hAnsi="Times New Roman"/>
          <w:sz w:val="24"/>
          <w:szCs w:val="24"/>
        </w:rPr>
      </w:pPr>
    </w:p>
    <w:p w:rsidR="00136A45" w:rsidRPr="00136A45" w:rsidRDefault="00136A45" w:rsidP="00ED5FDC">
      <w:pPr>
        <w:rPr>
          <w:rFonts w:ascii="Times New Roman" w:hAnsi="Times New Roman"/>
          <w:b/>
          <w:sz w:val="24"/>
          <w:szCs w:val="24"/>
        </w:rPr>
      </w:pPr>
    </w:p>
    <w:sectPr w:rsidR="00136A45" w:rsidRPr="00136A45" w:rsidSect="00690D81">
      <w:footerReference w:type="default" r:id="rId9"/>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AB7D04" w:rsidRDefault="00AB7D04" w:rsidP="00660028">
      <w:pPr>
        <w:spacing w:after="0" w:line="240" w:lineRule="auto"/>
      </w:pPr>
      <w:r>
        <w:separator/>
      </w:r>
    </w:p>
  </w:endnote>
  <w:endnote w:type="continuationSeparator" w:id="1">
    <w:p w:rsidR="00AB7D04" w:rsidRDefault="00AB7D04" w:rsidP="0066002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HGｺﾞｼｯｸM">
    <w:altName w:val=" Times New Roman"/>
    <w:charset w:val="00"/>
    <w:family w:val="roman"/>
    <w:pitch w:val="default"/>
    <w:sig w:usb0="00000000" w:usb1="00000000" w:usb2="00000000" w:usb3="00000000" w:csb0="00000000" w:csb1="00000000"/>
  </w:font>
  <w:font w:name="ＭＳ 明朝">
    <w:charset w:val="4E"/>
    <w:family w:val="auto"/>
    <w:pitch w:val="variable"/>
    <w:sig w:usb0="00000001" w:usb1="08070000" w:usb2="00000010" w:usb3="00000000" w:csb0="0002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5841745"/>
      <w:docPartObj>
        <w:docPartGallery w:val="Page Numbers (Bottom of Page)"/>
        <w:docPartUnique/>
      </w:docPartObj>
    </w:sdtPr>
    <w:sdtContent>
      <w:p w:rsidR="00A13C01" w:rsidRDefault="00447161" w:rsidP="00B41504">
        <w:pPr>
          <w:pStyle w:val="Pieddepage"/>
          <w:jc w:val="center"/>
        </w:pPr>
        <w:r>
          <w:fldChar w:fldCharType="begin"/>
        </w:r>
        <w:r w:rsidR="009C246D">
          <w:instrText xml:space="preserve"> PAGE   \* MERGEFORMAT </w:instrText>
        </w:r>
        <w:r>
          <w:fldChar w:fldCharType="separate"/>
        </w:r>
        <w:r w:rsidR="00136A45">
          <w:rPr>
            <w:noProof/>
          </w:rPr>
          <w:t>3</w:t>
        </w:r>
        <w:r>
          <w:rPr>
            <w:noProof/>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AB7D04" w:rsidRDefault="00AB7D04" w:rsidP="00660028">
      <w:pPr>
        <w:spacing w:after="0" w:line="240" w:lineRule="auto"/>
      </w:pPr>
      <w:r>
        <w:separator/>
      </w:r>
    </w:p>
  </w:footnote>
  <w:footnote w:type="continuationSeparator" w:id="1">
    <w:p w:rsidR="00AB7D04" w:rsidRDefault="00AB7D04" w:rsidP="00660028">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894BB8"/>
    <w:multiLevelType w:val="hybridMultilevel"/>
    <w:tmpl w:val="30AA6E5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B0B49FC"/>
    <w:multiLevelType w:val="hybridMultilevel"/>
    <w:tmpl w:val="74A2C79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1AD64137"/>
    <w:multiLevelType w:val="hybridMultilevel"/>
    <w:tmpl w:val="501A8BC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nsid w:val="26996A43"/>
    <w:multiLevelType w:val="hybridMultilevel"/>
    <w:tmpl w:val="490A66CC"/>
    <w:lvl w:ilvl="0" w:tplc="099ACFBA">
      <w:start w:val="1"/>
      <w:numFmt w:val="upperLetter"/>
      <w:lvlText w:val="%1)"/>
      <w:lvlJc w:val="left"/>
      <w:pPr>
        <w:ind w:left="1080" w:hanging="360"/>
      </w:pPr>
      <w:rPr>
        <w:rFonts w:hint="default"/>
        <w:b w:val="0"/>
        <w:sz w:val="24"/>
        <w:szCs w:val="24"/>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4">
    <w:nsid w:val="3481099F"/>
    <w:multiLevelType w:val="hybridMultilevel"/>
    <w:tmpl w:val="78909DA6"/>
    <w:lvl w:ilvl="0" w:tplc="865CF218">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397218CE"/>
    <w:multiLevelType w:val="hybridMultilevel"/>
    <w:tmpl w:val="6E16DB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3A2E47E6"/>
    <w:multiLevelType w:val="hybridMultilevel"/>
    <w:tmpl w:val="D24C25CC"/>
    <w:lvl w:ilvl="0" w:tplc="4FD4D0FC">
      <w:numFmt w:val="bullet"/>
      <w:lvlText w:val="-"/>
      <w:lvlJc w:val="left"/>
      <w:pPr>
        <w:ind w:left="720" w:hanging="360"/>
      </w:pPr>
      <w:rPr>
        <w:rFonts w:ascii="Arial" w:eastAsia="Calibri" w:hAnsi="Aria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nsid w:val="3F294234"/>
    <w:multiLevelType w:val="hybridMultilevel"/>
    <w:tmpl w:val="20105D06"/>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8">
    <w:nsid w:val="4277183C"/>
    <w:multiLevelType w:val="hybridMultilevel"/>
    <w:tmpl w:val="6E16DB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46EC133D"/>
    <w:multiLevelType w:val="hybridMultilevel"/>
    <w:tmpl w:val="4128EF1A"/>
    <w:lvl w:ilvl="0" w:tplc="38CAF8F2">
      <w:start w:val="1"/>
      <w:numFmt w:val="upperRoman"/>
      <w:lvlText w:val="%1."/>
      <w:lvlJc w:val="left"/>
      <w:pPr>
        <w:ind w:left="1440" w:hanging="108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4E107884"/>
    <w:multiLevelType w:val="hybridMultilevel"/>
    <w:tmpl w:val="6E16DB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nsid w:val="546E4542"/>
    <w:multiLevelType w:val="hybridMultilevel"/>
    <w:tmpl w:val="6E16DBB4"/>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2">
    <w:nsid w:val="640440F1"/>
    <w:multiLevelType w:val="hybridMultilevel"/>
    <w:tmpl w:val="BCA22DC4"/>
    <w:lvl w:ilvl="0" w:tplc="1354D32C">
      <w:start w:val="1"/>
      <w:numFmt w:val="lowerLetter"/>
      <w:lvlText w:val="%1)"/>
      <w:lvlJc w:val="left"/>
      <w:pPr>
        <w:ind w:left="720" w:hanging="360"/>
      </w:pPr>
      <w:rPr>
        <w:rFonts w:hint="default"/>
        <w:b w:val="0"/>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3">
    <w:nsid w:val="66521B06"/>
    <w:multiLevelType w:val="hybridMultilevel"/>
    <w:tmpl w:val="EBF25D6A"/>
    <w:lvl w:ilvl="0" w:tplc="865CF218">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nsid w:val="698F56E5"/>
    <w:multiLevelType w:val="hybridMultilevel"/>
    <w:tmpl w:val="05889948"/>
    <w:lvl w:ilvl="0" w:tplc="D27C561A">
      <w:start w:val="1"/>
      <w:numFmt w:val="upperLetter"/>
      <w:pStyle w:val="Titre2"/>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6BBC5937"/>
    <w:multiLevelType w:val="hybridMultilevel"/>
    <w:tmpl w:val="01A8F7D8"/>
    <w:lvl w:ilvl="0" w:tplc="040C0015">
      <w:start w:val="1"/>
      <w:numFmt w:val="upp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720A43C4"/>
    <w:multiLevelType w:val="hybridMultilevel"/>
    <w:tmpl w:val="FD205BFA"/>
    <w:lvl w:ilvl="0" w:tplc="865CF218">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7">
    <w:nsid w:val="7D9346AD"/>
    <w:multiLevelType w:val="hybridMultilevel"/>
    <w:tmpl w:val="74A2C798"/>
    <w:lvl w:ilvl="0" w:tplc="040C0019">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5"/>
  </w:num>
  <w:num w:numId="2">
    <w:abstractNumId w:val="6"/>
  </w:num>
  <w:num w:numId="3">
    <w:abstractNumId w:val="2"/>
  </w:num>
  <w:num w:numId="4">
    <w:abstractNumId w:val="9"/>
  </w:num>
  <w:num w:numId="5">
    <w:abstractNumId w:val="14"/>
  </w:num>
  <w:num w:numId="6">
    <w:abstractNumId w:val="5"/>
  </w:num>
  <w:num w:numId="7">
    <w:abstractNumId w:val="17"/>
  </w:num>
  <w:num w:numId="8">
    <w:abstractNumId w:val="13"/>
  </w:num>
  <w:num w:numId="9">
    <w:abstractNumId w:val="4"/>
  </w:num>
  <w:num w:numId="10">
    <w:abstractNumId w:val="16"/>
  </w:num>
  <w:num w:numId="11">
    <w:abstractNumId w:val="11"/>
  </w:num>
  <w:num w:numId="12">
    <w:abstractNumId w:val="7"/>
  </w:num>
  <w:num w:numId="13">
    <w:abstractNumId w:val="1"/>
  </w:num>
  <w:num w:numId="14">
    <w:abstractNumId w:val="12"/>
  </w:num>
  <w:num w:numId="15">
    <w:abstractNumId w:val="0"/>
  </w:num>
  <w:num w:numId="16">
    <w:abstractNumId w:val="3"/>
  </w:num>
  <w:num w:numId="17">
    <w:abstractNumId w:val="10"/>
  </w:num>
  <w:num w:numId="18">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oNotTrackMoves/>
  <w:defaultTabStop w:val="708"/>
  <w:hyphenationZone w:val="425"/>
  <w:drawingGridHorizontalSpacing w:val="110"/>
  <w:displayHorizontalDrawingGridEvery w:val="2"/>
  <w:characterSpacingControl w:val="doNotCompress"/>
  <w:hdrShapeDefaults>
    <o:shapedefaults v:ext="edit" spidmax="5122">
      <o:colormenu v:ext="edit" strokecolor="none"/>
    </o:shapedefaults>
  </w:hdrShapeDefaults>
  <w:footnotePr>
    <w:footnote w:id="0"/>
    <w:footnote w:id="1"/>
  </w:footnotePr>
  <w:endnotePr>
    <w:endnote w:id="0"/>
    <w:endnote w:id="1"/>
  </w:endnotePr>
  <w:compat/>
  <w:docVars>
    <w:docVar w:name="EN.InstantFormat" w:val="&lt;ENInstantFormat&gt;&lt;Enabled&gt;0&lt;/Enabled&gt;&lt;ScanUnformatted&gt;1&lt;/ScanUnformatted&gt;&lt;ScanChanges&gt;1&lt;/ScanChanges&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50zvxvewf505gewferpzrsa5axa2ffvtrrx&quot;&gt;My EndNote Library&lt;record-ids&gt;&lt;item&gt;45&lt;/item&gt;&lt;item&gt;49&lt;/item&gt;&lt;/record-ids&gt;&lt;/item&gt;&lt;item db-id=&quot;955sw2a9vww2t8ez52s52t2pxeasz55ez0z9&quot;&gt;Echelle réf-Converted&lt;record-ids&gt;&lt;item&gt;45&lt;/item&gt;&lt;item&gt;1968&lt;/item&gt;&lt;item&gt;2093&lt;/item&gt;&lt;item&gt;2152&lt;/item&gt;&lt;item&gt;2333&lt;/item&gt;&lt;item&gt;2674&lt;/item&gt;&lt;item&gt;2756&lt;/item&gt;&lt;item&gt;2769&lt;/item&gt;&lt;item&gt;2787&lt;/item&gt;&lt;item&gt;2795&lt;/item&gt;&lt;item&gt;2796&lt;/item&gt;&lt;item&gt;2799&lt;/item&gt;&lt;item&gt;2805&lt;/item&gt;&lt;item&gt;2814&lt;/item&gt;&lt;item&gt;2828&lt;/item&gt;&lt;item&gt;2968&lt;/item&gt;&lt;item&gt;2972&lt;/item&gt;&lt;item&gt;2974&lt;/item&gt;&lt;item&gt;2990&lt;/item&gt;&lt;item&gt;3053&lt;/item&gt;&lt;item&gt;3056&lt;/item&gt;&lt;item&gt;3057&lt;/item&gt;&lt;item&gt;3059&lt;/item&gt;&lt;item&gt;3083&lt;/item&gt;&lt;item&gt;3103&lt;/item&gt;&lt;item&gt;3108&lt;/item&gt;&lt;item&gt;3109&lt;/item&gt;&lt;item&gt;3112&lt;/item&gt;&lt;item&gt;3141&lt;/item&gt;&lt;item&gt;3142&lt;/item&gt;&lt;item&gt;3146&lt;/item&gt;&lt;item&gt;3148&lt;/item&gt;&lt;item&gt;3149&lt;/item&gt;&lt;item&gt;3151&lt;/item&gt;&lt;item&gt;3152&lt;/item&gt;&lt;item&gt;3153&lt;/item&gt;&lt;item&gt;3154&lt;/item&gt;&lt;item&gt;3155&lt;/item&gt;&lt;/record-ids&gt;&lt;/item&gt;&lt;/Libraries&gt;"/>
  </w:docVars>
  <w:rsids>
    <w:rsidRoot w:val="00C52330"/>
    <w:rsid w:val="00005920"/>
    <w:rsid w:val="000067A9"/>
    <w:rsid w:val="00015DA7"/>
    <w:rsid w:val="00025F29"/>
    <w:rsid w:val="000279AE"/>
    <w:rsid w:val="00027FDC"/>
    <w:rsid w:val="000331B1"/>
    <w:rsid w:val="00035E0B"/>
    <w:rsid w:val="00037A13"/>
    <w:rsid w:val="00037EDE"/>
    <w:rsid w:val="00040029"/>
    <w:rsid w:val="00040E76"/>
    <w:rsid w:val="00043296"/>
    <w:rsid w:val="00046932"/>
    <w:rsid w:val="00046D0F"/>
    <w:rsid w:val="00050BE0"/>
    <w:rsid w:val="00053D27"/>
    <w:rsid w:val="00061E61"/>
    <w:rsid w:val="00063E90"/>
    <w:rsid w:val="00064083"/>
    <w:rsid w:val="00074415"/>
    <w:rsid w:val="000744D9"/>
    <w:rsid w:val="00080039"/>
    <w:rsid w:val="0008095D"/>
    <w:rsid w:val="00081007"/>
    <w:rsid w:val="00081944"/>
    <w:rsid w:val="00091057"/>
    <w:rsid w:val="00092A06"/>
    <w:rsid w:val="000938E8"/>
    <w:rsid w:val="000941DE"/>
    <w:rsid w:val="0009575E"/>
    <w:rsid w:val="0009693F"/>
    <w:rsid w:val="0009708E"/>
    <w:rsid w:val="00097F2E"/>
    <w:rsid w:val="000A0D19"/>
    <w:rsid w:val="000A0F57"/>
    <w:rsid w:val="000A1075"/>
    <w:rsid w:val="000A7EA6"/>
    <w:rsid w:val="000B34D8"/>
    <w:rsid w:val="000B6B64"/>
    <w:rsid w:val="000C08C2"/>
    <w:rsid w:val="000C2A89"/>
    <w:rsid w:val="000C2AC2"/>
    <w:rsid w:val="000C37E8"/>
    <w:rsid w:val="000C442C"/>
    <w:rsid w:val="000C5B33"/>
    <w:rsid w:val="000D779F"/>
    <w:rsid w:val="000D7B5C"/>
    <w:rsid w:val="000E783E"/>
    <w:rsid w:val="000F4624"/>
    <w:rsid w:val="000F5AA3"/>
    <w:rsid w:val="000F6C8F"/>
    <w:rsid w:val="000F7040"/>
    <w:rsid w:val="0010042F"/>
    <w:rsid w:val="0010113C"/>
    <w:rsid w:val="00103068"/>
    <w:rsid w:val="00104472"/>
    <w:rsid w:val="00104DD4"/>
    <w:rsid w:val="001106E1"/>
    <w:rsid w:val="00111DF6"/>
    <w:rsid w:val="00114268"/>
    <w:rsid w:val="0011483B"/>
    <w:rsid w:val="00123BE5"/>
    <w:rsid w:val="00124F28"/>
    <w:rsid w:val="0012500A"/>
    <w:rsid w:val="0012554E"/>
    <w:rsid w:val="00125916"/>
    <w:rsid w:val="001315C0"/>
    <w:rsid w:val="00131F09"/>
    <w:rsid w:val="001344E8"/>
    <w:rsid w:val="00134D31"/>
    <w:rsid w:val="0013563C"/>
    <w:rsid w:val="0013572C"/>
    <w:rsid w:val="00136A45"/>
    <w:rsid w:val="00137693"/>
    <w:rsid w:val="00145860"/>
    <w:rsid w:val="001463A1"/>
    <w:rsid w:val="001523CC"/>
    <w:rsid w:val="001642CF"/>
    <w:rsid w:val="00165956"/>
    <w:rsid w:val="00170B42"/>
    <w:rsid w:val="001715C7"/>
    <w:rsid w:val="0017248A"/>
    <w:rsid w:val="00173CF7"/>
    <w:rsid w:val="00176019"/>
    <w:rsid w:val="00177781"/>
    <w:rsid w:val="0018132B"/>
    <w:rsid w:val="001837DA"/>
    <w:rsid w:val="001855DE"/>
    <w:rsid w:val="001900D7"/>
    <w:rsid w:val="001934D9"/>
    <w:rsid w:val="00195E52"/>
    <w:rsid w:val="00196EF8"/>
    <w:rsid w:val="0019775B"/>
    <w:rsid w:val="001A76FA"/>
    <w:rsid w:val="001B3C9C"/>
    <w:rsid w:val="001B633C"/>
    <w:rsid w:val="001C0C8F"/>
    <w:rsid w:val="001C1197"/>
    <w:rsid w:val="001C42E9"/>
    <w:rsid w:val="001C5698"/>
    <w:rsid w:val="001D6128"/>
    <w:rsid w:val="001D7B81"/>
    <w:rsid w:val="001E05FD"/>
    <w:rsid w:val="001E0CBF"/>
    <w:rsid w:val="001E1D76"/>
    <w:rsid w:val="001E2361"/>
    <w:rsid w:val="001E400F"/>
    <w:rsid w:val="001E54C1"/>
    <w:rsid w:val="001E6CF5"/>
    <w:rsid w:val="001F0758"/>
    <w:rsid w:val="001F1DA9"/>
    <w:rsid w:val="0020041A"/>
    <w:rsid w:val="00204ED7"/>
    <w:rsid w:val="00205561"/>
    <w:rsid w:val="00205661"/>
    <w:rsid w:val="002073CA"/>
    <w:rsid w:val="00210DC6"/>
    <w:rsid w:val="00211BE2"/>
    <w:rsid w:val="00211D66"/>
    <w:rsid w:val="0022103D"/>
    <w:rsid w:val="0022252D"/>
    <w:rsid w:val="002240F9"/>
    <w:rsid w:val="002360D2"/>
    <w:rsid w:val="002379EA"/>
    <w:rsid w:val="0024575E"/>
    <w:rsid w:val="00246175"/>
    <w:rsid w:val="0024678C"/>
    <w:rsid w:val="00256101"/>
    <w:rsid w:val="002601FC"/>
    <w:rsid w:val="00262B24"/>
    <w:rsid w:val="00267B91"/>
    <w:rsid w:val="00271636"/>
    <w:rsid w:val="0027239B"/>
    <w:rsid w:val="00273361"/>
    <w:rsid w:val="00275CCE"/>
    <w:rsid w:val="00276D64"/>
    <w:rsid w:val="00277FCA"/>
    <w:rsid w:val="00280148"/>
    <w:rsid w:val="00280905"/>
    <w:rsid w:val="00282CCF"/>
    <w:rsid w:val="002868DD"/>
    <w:rsid w:val="00286971"/>
    <w:rsid w:val="00287B19"/>
    <w:rsid w:val="00290099"/>
    <w:rsid w:val="002A0821"/>
    <w:rsid w:val="002A16A5"/>
    <w:rsid w:val="002A5C5E"/>
    <w:rsid w:val="002A7707"/>
    <w:rsid w:val="002C1F88"/>
    <w:rsid w:val="002C637C"/>
    <w:rsid w:val="002C7B5B"/>
    <w:rsid w:val="002D1F0B"/>
    <w:rsid w:val="002D23E6"/>
    <w:rsid w:val="002D6A65"/>
    <w:rsid w:val="002E3511"/>
    <w:rsid w:val="002E59B3"/>
    <w:rsid w:val="002F71B3"/>
    <w:rsid w:val="0030451F"/>
    <w:rsid w:val="00306039"/>
    <w:rsid w:val="00311A78"/>
    <w:rsid w:val="0031245F"/>
    <w:rsid w:val="00315807"/>
    <w:rsid w:val="003225FC"/>
    <w:rsid w:val="003235A6"/>
    <w:rsid w:val="0033156E"/>
    <w:rsid w:val="003337F2"/>
    <w:rsid w:val="00342DD8"/>
    <w:rsid w:val="00343E36"/>
    <w:rsid w:val="00347F1C"/>
    <w:rsid w:val="003504AB"/>
    <w:rsid w:val="00350AB0"/>
    <w:rsid w:val="00357B90"/>
    <w:rsid w:val="003622E6"/>
    <w:rsid w:val="00364B72"/>
    <w:rsid w:val="00364D3A"/>
    <w:rsid w:val="00367E04"/>
    <w:rsid w:val="00374ED7"/>
    <w:rsid w:val="00381313"/>
    <w:rsid w:val="00383184"/>
    <w:rsid w:val="0038792F"/>
    <w:rsid w:val="003959A9"/>
    <w:rsid w:val="003A145D"/>
    <w:rsid w:val="003A196B"/>
    <w:rsid w:val="003A556C"/>
    <w:rsid w:val="003A5BEB"/>
    <w:rsid w:val="003A6673"/>
    <w:rsid w:val="003A6E7A"/>
    <w:rsid w:val="003B0670"/>
    <w:rsid w:val="003B2171"/>
    <w:rsid w:val="003B5232"/>
    <w:rsid w:val="003C1EAF"/>
    <w:rsid w:val="003C311C"/>
    <w:rsid w:val="003C3E20"/>
    <w:rsid w:val="003C488D"/>
    <w:rsid w:val="003C5B08"/>
    <w:rsid w:val="003C6331"/>
    <w:rsid w:val="003C6345"/>
    <w:rsid w:val="003C68E7"/>
    <w:rsid w:val="003D2BA4"/>
    <w:rsid w:val="003D44EE"/>
    <w:rsid w:val="003D4E64"/>
    <w:rsid w:val="003E1549"/>
    <w:rsid w:val="003E25E7"/>
    <w:rsid w:val="003E72FC"/>
    <w:rsid w:val="003F088B"/>
    <w:rsid w:val="003F1C47"/>
    <w:rsid w:val="003F580C"/>
    <w:rsid w:val="003F6945"/>
    <w:rsid w:val="003F7885"/>
    <w:rsid w:val="003F7F0C"/>
    <w:rsid w:val="00400748"/>
    <w:rsid w:val="00402717"/>
    <w:rsid w:val="00407009"/>
    <w:rsid w:val="00411A1E"/>
    <w:rsid w:val="00411CD7"/>
    <w:rsid w:val="004120FA"/>
    <w:rsid w:val="004172CF"/>
    <w:rsid w:val="00422EE9"/>
    <w:rsid w:val="0042597B"/>
    <w:rsid w:val="00431AC6"/>
    <w:rsid w:val="00436E12"/>
    <w:rsid w:val="00437668"/>
    <w:rsid w:val="00441CD3"/>
    <w:rsid w:val="00443434"/>
    <w:rsid w:val="00446890"/>
    <w:rsid w:val="00447161"/>
    <w:rsid w:val="00453A51"/>
    <w:rsid w:val="00454A30"/>
    <w:rsid w:val="00455B62"/>
    <w:rsid w:val="00461AB8"/>
    <w:rsid w:val="0046608E"/>
    <w:rsid w:val="0046637D"/>
    <w:rsid w:val="00466E5A"/>
    <w:rsid w:val="004671D8"/>
    <w:rsid w:val="00470880"/>
    <w:rsid w:val="004715F9"/>
    <w:rsid w:val="00471933"/>
    <w:rsid w:val="00477DFA"/>
    <w:rsid w:val="004813E0"/>
    <w:rsid w:val="004904E8"/>
    <w:rsid w:val="00493AB4"/>
    <w:rsid w:val="004A17C6"/>
    <w:rsid w:val="004B5BE8"/>
    <w:rsid w:val="004C0C02"/>
    <w:rsid w:val="004C1A0F"/>
    <w:rsid w:val="004C363C"/>
    <w:rsid w:val="004C5913"/>
    <w:rsid w:val="004C5E45"/>
    <w:rsid w:val="004C7921"/>
    <w:rsid w:val="004D3246"/>
    <w:rsid w:val="004E184A"/>
    <w:rsid w:val="004F35CC"/>
    <w:rsid w:val="004F6985"/>
    <w:rsid w:val="004F73FD"/>
    <w:rsid w:val="004F75CE"/>
    <w:rsid w:val="0050332F"/>
    <w:rsid w:val="0050502D"/>
    <w:rsid w:val="00507A85"/>
    <w:rsid w:val="00511D66"/>
    <w:rsid w:val="00517C66"/>
    <w:rsid w:val="00521ACE"/>
    <w:rsid w:val="005228DC"/>
    <w:rsid w:val="00540798"/>
    <w:rsid w:val="00541966"/>
    <w:rsid w:val="005459EC"/>
    <w:rsid w:val="005466F5"/>
    <w:rsid w:val="0055058A"/>
    <w:rsid w:val="00552EBC"/>
    <w:rsid w:val="00553E1E"/>
    <w:rsid w:val="00556A54"/>
    <w:rsid w:val="00571A32"/>
    <w:rsid w:val="00572BF0"/>
    <w:rsid w:val="00576151"/>
    <w:rsid w:val="00577056"/>
    <w:rsid w:val="00577AD7"/>
    <w:rsid w:val="00580723"/>
    <w:rsid w:val="005823D7"/>
    <w:rsid w:val="0058552C"/>
    <w:rsid w:val="00585D9C"/>
    <w:rsid w:val="00585F0C"/>
    <w:rsid w:val="005865D4"/>
    <w:rsid w:val="005A42DE"/>
    <w:rsid w:val="005A697F"/>
    <w:rsid w:val="005A7AFC"/>
    <w:rsid w:val="005B1D02"/>
    <w:rsid w:val="005B4868"/>
    <w:rsid w:val="005B4A86"/>
    <w:rsid w:val="005B5453"/>
    <w:rsid w:val="005C5F5C"/>
    <w:rsid w:val="005C62E1"/>
    <w:rsid w:val="005D0F00"/>
    <w:rsid w:val="005D31F1"/>
    <w:rsid w:val="005D739D"/>
    <w:rsid w:val="005E02ED"/>
    <w:rsid w:val="005E1951"/>
    <w:rsid w:val="005E3BF1"/>
    <w:rsid w:val="005E5D6D"/>
    <w:rsid w:val="005F2E9F"/>
    <w:rsid w:val="005F5FA3"/>
    <w:rsid w:val="005F6570"/>
    <w:rsid w:val="00601A64"/>
    <w:rsid w:val="00601BE4"/>
    <w:rsid w:val="006052A9"/>
    <w:rsid w:val="00606F22"/>
    <w:rsid w:val="006129A0"/>
    <w:rsid w:val="0061423C"/>
    <w:rsid w:val="00616230"/>
    <w:rsid w:val="00617E9C"/>
    <w:rsid w:val="006232BF"/>
    <w:rsid w:val="006244B7"/>
    <w:rsid w:val="00624891"/>
    <w:rsid w:val="006270DB"/>
    <w:rsid w:val="00631789"/>
    <w:rsid w:val="00632C98"/>
    <w:rsid w:val="00635119"/>
    <w:rsid w:val="00640670"/>
    <w:rsid w:val="00643011"/>
    <w:rsid w:val="00643052"/>
    <w:rsid w:val="006437DF"/>
    <w:rsid w:val="00643C4F"/>
    <w:rsid w:val="00643FE9"/>
    <w:rsid w:val="00644607"/>
    <w:rsid w:val="0065048E"/>
    <w:rsid w:val="0065287F"/>
    <w:rsid w:val="00653010"/>
    <w:rsid w:val="00653C55"/>
    <w:rsid w:val="00655694"/>
    <w:rsid w:val="00660028"/>
    <w:rsid w:val="0066009C"/>
    <w:rsid w:val="0066129A"/>
    <w:rsid w:val="00661F16"/>
    <w:rsid w:val="00664DB8"/>
    <w:rsid w:val="006655FF"/>
    <w:rsid w:val="00667D10"/>
    <w:rsid w:val="00671329"/>
    <w:rsid w:val="00680B4F"/>
    <w:rsid w:val="00682219"/>
    <w:rsid w:val="00684759"/>
    <w:rsid w:val="0068545D"/>
    <w:rsid w:val="00686A6F"/>
    <w:rsid w:val="00690D81"/>
    <w:rsid w:val="00692D21"/>
    <w:rsid w:val="0069300B"/>
    <w:rsid w:val="00694A87"/>
    <w:rsid w:val="006963EF"/>
    <w:rsid w:val="006A28BB"/>
    <w:rsid w:val="006A5B9F"/>
    <w:rsid w:val="006A6B0E"/>
    <w:rsid w:val="006A6E3D"/>
    <w:rsid w:val="006A7123"/>
    <w:rsid w:val="006B17CF"/>
    <w:rsid w:val="006B3E4D"/>
    <w:rsid w:val="006B56B8"/>
    <w:rsid w:val="006B5914"/>
    <w:rsid w:val="006B6DB4"/>
    <w:rsid w:val="006B720B"/>
    <w:rsid w:val="006C433D"/>
    <w:rsid w:val="006D0065"/>
    <w:rsid w:val="006D0BB6"/>
    <w:rsid w:val="006D2234"/>
    <w:rsid w:val="006D5D34"/>
    <w:rsid w:val="006E1BCB"/>
    <w:rsid w:val="006E46FB"/>
    <w:rsid w:val="006F0814"/>
    <w:rsid w:val="006F081A"/>
    <w:rsid w:val="006F11E1"/>
    <w:rsid w:val="006F2D17"/>
    <w:rsid w:val="007022A4"/>
    <w:rsid w:val="00707E37"/>
    <w:rsid w:val="007155A3"/>
    <w:rsid w:val="00723D22"/>
    <w:rsid w:val="0072793B"/>
    <w:rsid w:val="007305F7"/>
    <w:rsid w:val="00742D65"/>
    <w:rsid w:val="007437C1"/>
    <w:rsid w:val="00743C38"/>
    <w:rsid w:val="0074591B"/>
    <w:rsid w:val="00746EB8"/>
    <w:rsid w:val="0075068F"/>
    <w:rsid w:val="00751431"/>
    <w:rsid w:val="00751451"/>
    <w:rsid w:val="00756EBE"/>
    <w:rsid w:val="00757EEE"/>
    <w:rsid w:val="007611B4"/>
    <w:rsid w:val="0077041C"/>
    <w:rsid w:val="007735C6"/>
    <w:rsid w:val="00773B01"/>
    <w:rsid w:val="00773CB8"/>
    <w:rsid w:val="0077738C"/>
    <w:rsid w:val="00780BB3"/>
    <w:rsid w:val="0078224C"/>
    <w:rsid w:val="00782B0F"/>
    <w:rsid w:val="00787A60"/>
    <w:rsid w:val="007943BD"/>
    <w:rsid w:val="00794F4E"/>
    <w:rsid w:val="007967DB"/>
    <w:rsid w:val="007A2408"/>
    <w:rsid w:val="007A2F59"/>
    <w:rsid w:val="007A44F2"/>
    <w:rsid w:val="007B54CC"/>
    <w:rsid w:val="007B6736"/>
    <w:rsid w:val="007B688D"/>
    <w:rsid w:val="007B69DD"/>
    <w:rsid w:val="007C3A1D"/>
    <w:rsid w:val="007C6DC6"/>
    <w:rsid w:val="007D17EE"/>
    <w:rsid w:val="007D2814"/>
    <w:rsid w:val="007D4522"/>
    <w:rsid w:val="007D7075"/>
    <w:rsid w:val="007D7C85"/>
    <w:rsid w:val="007E19F0"/>
    <w:rsid w:val="007E4A9A"/>
    <w:rsid w:val="007E4F7E"/>
    <w:rsid w:val="007F2236"/>
    <w:rsid w:val="007F3188"/>
    <w:rsid w:val="007F320D"/>
    <w:rsid w:val="007F4153"/>
    <w:rsid w:val="007F50C4"/>
    <w:rsid w:val="007F57D9"/>
    <w:rsid w:val="007F62BC"/>
    <w:rsid w:val="007F6DDC"/>
    <w:rsid w:val="007F78E3"/>
    <w:rsid w:val="00804A2E"/>
    <w:rsid w:val="00804E71"/>
    <w:rsid w:val="00805FCE"/>
    <w:rsid w:val="00806DB3"/>
    <w:rsid w:val="00811357"/>
    <w:rsid w:val="00811374"/>
    <w:rsid w:val="00815B11"/>
    <w:rsid w:val="008204BA"/>
    <w:rsid w:val="00827186"/>
    <w:rsid w:val="00836CBB"/>
    <w:rsid w:val="00846695"/>
    <w:rsid w:val="00847525"/>
    <w:rsid w:val="0085433A"/>
    <w:rsid w:val="00857067"/>
    <w:rsid w:val="0086054B"/>
    <w:rsid w:val="00861965"/>
    <w:rsid w:val="00861CFD"/>
    <w:rsid w:val="0086355F"/>
    <w:rsid w:val="008638EA"/>
    <w:rsid w:val="00864744"/>
    <w:rsid w:val="008647C5"/>
    <w:rsid w:val="008656D4"/>
    <w:rsid w:val="00867327"/>
    <w:rsid w:val="00867BCE"/>
    <w:rsid w:val="0087059C"/>
    <w:rsid w:val="0087098B"/>
    <w:rsid w:val="0087734B"/>
    <w:rsid w:val="008807EA"/>
    <w:rsid w:val="00882523"/>
    <w:rsid w:val="00885C12"/>
    <w:rsid w:val="00887017"/>
    <w:rsid w:val="008A127B"/>
    <w:rsid w:val="008A307A"/>
    <w:rsid w:val="008A52D1"/>
    <w:rsid w:val="008B064C"/>
    <w:rsid w:val="008B6C1C"/>
    <w:rsid w:val="008C18EF"/>
    <w:rsid w:val="008C3F5B"/>
    <w:rsid w:val="008C497B"/>
    <w:rsid w:val="008C5421"/>
    <w:rsid w:val="008C593A"/>
    <w:rsid w:val="008C7E2C"/>
    <w:rsid w:val="008D253E"/>
    <w:rsid w:val="008D39C0"/>
    <w:rsid w:val="008D5D92"/>
    <w:rsid w:val="008D7F01"/>
    <w:rsid w:val="008E1741"/>
    <w:rsid w:val="008E663F"/>
    <w:rsid w:val="008F66E2"/>
    <w:rsid w:val="00901DBB"/>
    <w:rsid w:val="009034A8"/>
    <w:rsid w:val="009037AE"/>
    <w:rsid w:val="009050DF"/>
    <w:rsid w:val="00905E76"/>
    <w:rsid w:val="00910434"/>
    <w:rsid w:val="009146F0"/>
    <w:rsid w:val="009155D7"/>
    <w:rsid w:val="00915B8C"/>
    <w:rsid w:val="00920642"/>
    <w:rsid w:val="00921334"/>
    <w:rsid w:val="009219CF"/>
    <w:rsid w:val="00933FC7"/>
    <w:rsid w:val="00936AD8"/>
    <w:rsid w:val="0094180B"/>
    <w:rsid w:val="00942F81"/>
    <w:rsid w:val="0094431C"/>
    <w:rsid w:val="009479EE"/>
    <w:rsid w:val="00955B1C"/>
    <w:rsid w:val="00957DDF"/>
    <w:rsid w:val="0096123C"/>
    <w:rsid w:val="009624E0"/>
    <w:rsid w:val="009637ED"/>
    <w:rsid w:val="009655AE"/>
    <w:rsid w:val="00965BB8"/>
    <w:rsid w:val="00965ED9"/>
    <w:rsid w:val="0097332A"/>
    <w:rsid w:val="009820F4"/>
    <w:rsid w:val="009834EA"/>
    <w:rsid w:val="009859AF"/>
    <w:rsid w:val="00985D18"/>
    <w:rsid w:val="00986E97"/>
    <w:rsid w:val="0098761F"/>
    <w:rsid w:val="0099218C"/>
    <w:rsid w:val="00995ED1"/>
    <w:rsid w:val="0099777B"/>
    <w:rsid w:val="009A0DE8"/>
    <w:rsid w:val="009A6B15"/>
    <w:rsid w:val="009B3855"/>
    <w:rsid w:val="009B3E5E"/>
    <w:rsid w:val="009B6A19"/>
    <w:rsid w:val="009C0662"/>
    <w:rsid w:val="009C102F"/>
    <w:rsid w:val="009C14CD"/>
    <w:rsid w:val="009C157C"/>
    <w:rsid w:val="009C1DFE"/>
    <w:rsid w:val="009C246D"/>
    <w:rsid w:val="009C63E8"/>
    <w:rsid w:val="009D478D"/>
    <w:rsid w:val="009E04AF"/>
    <w:rsid w:val="009E12E6"/>
    <w:rsid w:val="009E29F1"/>
    <w:rsid w:val="009E4C31"/>
    <w:rsid w:val="009E52EF"/>
    <w:rsid w:val="009E5814"/>
    <w:rsid w:val="009E58DE"/>
    <w:rsid w:val="009E6665"/>
    <w:rsid w:val="009E6851"/>
    <w:rsid w:val="009E7C31"/>
    <w:rsid w:val="009F45AE"/>
    <w:rsid w:val="00A00591"/>
    <w:rsid w:val="00A0596F"/>
    <w:rsid w:val="00A0727C"/>
    <w:rsid w:val="00A075A2"/>
    <w:rsid w:val="00A10C13"/>
    <w:rsid w:val="00A11158"/>
    <w:rsid w:val="00A12FB4"/>
    <w:rsid w:val="00A13C01"/>
    <w:rsid w:val="00A13C64"/>
    <w:rsid w:val="00A145FC"/>
    <w:rsid w:val="00A20537"/>
    <w:rsid w:val="00A22A27"/>
    <w:rsid w:val="00A23D8C"/>
    <w:rsid w:val="00A25479"/>
    <w:rsid w:val="00A30192"/>
    <w:rsid w:val="00A30216"/>
    <w:rsid w:val="00A3165E"/>
    <w:rsid w:val="00A3519C"/>
    <w:rsid w:val="00A4576A"/>
    <w:rsid w:val="00A45C10"/>
    <w:rsid w:val="00A46BBD"/>
    <w:rsid w:val="00A5095B"/>
    <w:rsid w:val="00A50ED6"/>
    <w:rsid w:val="00A6147B"/>
    <w:rsid w:val="00A6499E"/>
    <w:rsid w:val="00A65829"/>
    <w:rsid w:val="00A66013"/>
    <w:rsid w:val="00A66F19"/>
    <w:rsid w:val="00A672F5"/>
    <w:rsid w:val="00A72F92"/>
    <w:rsid w:val="00A75F44"/>
    <w:rsid w:val="00A76453"/>
    <w:rsid w:val="00A776A0"/>
    <w:rsid w:val="00A81041"/>
    <w:rsid w:val="00A81989"/>
    <w:rsid w:val="00A83CB3"/>
    <w:rsid w:val="00A870D1"/>
    <w:rsid w:val="00A92CE1"/>
    <w:rsid w:val="00AA1E7B"/>
    <w:rsid w:val="00AA3744"/>
    <w:rsid w:val="00AA7B29"/>
    <w:rsid w:val="00AA7BFD"/>
    <w:rsid w:val="00AB1EDA"/>
    <w:rsid w:val="00AB4054"/>
    <w:rsid w:val="00AB7761"/>
    <w:rsid w:val="00AB7D04"/>
    <w:rsid w:val="00AC0438"/>
    <w:rsid w:val="00AC15EC"/>
    <w:rsid w:val="00AC2ADB"/>
    <w:rsid w:val="00AC443B"/>
    <w:rsid w:val="00AC4A1A"/>
    <w:rsid w:val="00AC68BE"/>
    <w:rsid w:val="00AD0D66"/>
    <w:rsid w:val="00AD109D"/>
    <w:rsid w:val="00AD795E"/>
    <w:rsid w:val="00AE1270"/>
    <w:rsid w:val="00AE7EF4"/>
    <w:rsid w:val="00B0077E"/>
    <w:rsid w:val="00B00F3B"/>
    <w:rsid w:val="00B03A99"/>
    <w:rsid w:val="00B05907"/>
    <w:rsid w:val="00B067EE"/>
    <w:rsid w:val="00B07175"/>
    <w:rsid w:val="00B1283E"/>
    <w:rsid w:val="00B215F9"/>
    <w:rsid w:val="00B23C7F"/>
    <w:rsid w:val="00B330BF"/>
    <w:rsid w:val="00B33227"/>
    <w:rsid w:val="00B35FBA"/>
    <w:rsid w:val="00B36423"/>
    <w:rsid w:val="00B40F3B"/>
    <w:rsid w:val="00B41504"/>
    <w:rsid w:val="00B428BA"/>
    <w:rsid w:val="00B44D6A"/>
    <w:rsid w:val="00B5095D"/>
    <w:rsid w:val="00B51098"/>
    <w:rsid w:val="00B5390C"/>
    <w:rsid w:val="00B553E5"/>
    <w:rsid w:val="00B56402"/>
    <w:rsid w:val="00B65163"/>
    <w:rsid w:val="00B6674C"/>
    <w:rsid w:val="00B70C6E"/>
    <w:rsid w:val="00B7217B"/>
    <w:rsid w:val="00B7536E"/>
    <w:rsid w:val="00B75A67"/>
    <w:rsid w:val="00B7617A"/>
    <w:rsid w:val="00B80CF5"/>
    <w:rsid w:val="00B81B5E"/>
    <w:rsid w:val="00B8214F"/>
    <w:rsid w:val="00B852DC"/>
    <w:rsid w:val="00B86800"/>
    <w:rsid w:val="00B87755"/>
    <w:rsid w:val="00BA03D6"/>
    <w:rsid w:val="00BA0B93"/>
    <w:rsid w:val="00BB143D"/>
    <w:rsid w:val="00BB2AED"/>
    <w:rsid w:val="00BB362B"/>
    <w:rsid w:val="00BB4FD1"/>
    <w:rsid w:val="00BB7EDA"/>
    <w:rsid w:val="00BC018B"/>
    <w:rsid w:val="00BC100F"/>
    <w:rsid w:val="00BC5DC1"/>
    <w:rsid w:val="00BC69C3"/>
    <w:rsid w:val="00BD15E2"/>
    <w:rsid w:val="00BE0F7E"/>
    <w:rsid w:val="00BE1878"/>
    <w:rsid w:val="00BE23A6"/>
    <w:rsid w:val="00BE3FB6"/>
    <w:rsid w:val="00BE4FBB"/>
    <w:rsid w:val="00BE5DF7"/>
    <w:rsid w:val="00BF32F2"/>
    <w:rsid w:val="00BF3D11"/>
    <w:rsid w:val="00BF5060"/>
    <w:rsid w:val="00BF67CF"/>
    <w:rsid w:val="00C009F5"/>
    <w:rsid w:val="00C04D43"/>
    <w:rsid w:val="00C1040A"/>
    <w:rsid w:val="00C12AC1"/>
    <w:rsid w:val="00C14590"/>
    <w:rsid w:val="00C14C2B"/>
    <w:rsid w:val="00C16E58"/>
    <w:rsid w:val="00C17FA9"/>
    <w:rsid w:val="00C20E5C"/>
    <w:rsid w:val="00C22F23"/>
    <w:rsid w:val="00C233A1"/>
    <w:rsid w:val="00C23DBE"/>
    <w:rsid w:val="00C25A18"/>
    <w:rsid w:val="00C30BB8"/>
    <w:rsid w:val="00C333D5"/>
    <w:rsid w:val="00C33F94"/>
    <w:rsid w:val="00C41D26"/>
    <w:rsid w:val="00C4563F"/>
    <w:rsid w:val="00C470DC"/>
    <w:rsid w:val="00C52330"/>
    <w:rsid w:val="00C55E7D"/>
    <w:rsid w:val="00C57A5D"/>
    <w:rsid w:val="00C726B2"/>
    <w:rsid w:val="00C76B5C"/>
    <w:rsid w:val="00C8073F"/>
    <w:rsid w:val="00C81D8B"/>
    <w:rsid w:val="00C82516"/>
    <w:rsid w:val="00C8530F"/>
    <w:rsid w:val="00C85918"/>
    <w:rsid w:val="00C86C93"/>
    <w:rsid w:val="00C87748"/>
    <w:rsid w:val="00C9364E"/>
    <w:rsid w:val="00CA024A"/>
    <w:rsid w:val="00CA073F"/>
    <w:rsid w:val="00CA4656"/>
    <w:rsid w:val="00CA6A33"/>
    <w:rsid w:val="00CA7180"/>
    <w:rsid w:val="00CB10C9"/>
    <w:rsid w:val="00CB4302"/>
    <w:rsid w:val="00CB505C"/>
    <w:rsid w:val="00CB6313"/>
    <w:rsid w:val="00CB67AE"/>
    <w:rsid w:val="00CC00D1"/>
    <w:rsid w:val="00CC036A"/>
    <w:rsid w:val="00CC2BEF"/>
    <w:rsid w:val="00CD2D9D"/>
    <w:rsid w:val="00CE2FBE"/>
    <w:rsid w:val="00CF17CC"/>
    <w:rsid w:val="00D006F0"/>
    <w:rsid w:val="00D0221D"/>
    <w:rsid w:val="00D02D44"/>
    <w:rsid w:val="00D0525B"/>
    <w:rsid w:val="00D07793"/>
    <w:rsid w:val="00D14C79"/>
    <w:rsid w:val="00D15D55"/>
    <w:rsid w:val="00D170C3"/>
    <w:rsid w:val="00D17CE2"/>
    <w:rsid w:val="00D22533"/>
    <w:rsid w:val="00D3339E"/>
    <w:rsid w:val="00D3375D"/>
    <w:rsid w:val="00D372C2"/>
    <w:rsid w:val="00D46295"/>
    <w:rsid w:val="00D5135F"/>
    <w:rsid w:val="00D52789"/>
    <w:rsid w:val="00D56E02"/>
    <w:rsid w:val="00D600D0"/>
    <w:rsid w:val="00D61E0D"/>
    <w:rsid w:val="00D64705"/>
    <w:rsid w:val="00D65969"/>
    <w:rsid w:val="00D6704E"/>
    <w:rsid w:val="00D67C05"/>
    <w:rsid w:val="00D71F1F"/>
    <w:rsid w:val="00D72D63"/>
    <w:rsid w:val="00D73657"/>
    <w:rsid w:val="00D7566D"/>
    <w:rsid w:val="00D763D9"/>
    <w:rsid w:val="00D76B23"/>
    <w:rsid w:val="00D8047A"/>
    <w:rsid w:val="00D81FB7"/>
    <w:rsid w:val="00D833F6"/>
    <w:rsid w:val="00D864C6"/>
    <w:rsid w:val="00DA0E98"/>
    <w:rsid w:val="00DA3D93"/>
    <w:rsid w:val="00DA61E1"/>
    <w:rsid w:val="00DB001F"/>
    <w:rsid w:val="00DB058C"/>
    <w:rsid w:val="00DB06FD"/>
    <w:rsid w:val="00DB1D83"/>
    <w:rsid w:val="00DB5A0D"/>
    <w:rsid w:val="00DC0C6B"/>
    <w:rsid w:val="00DC7328"/>
    <w:rsid w:val="00DD19CC"/>
    <w:rsid w:val="00DE25F7"/>
    <w:rsid w:val="00DE347B"/>
    <w:rsid w:val="00DE6446"/>
    <w:rsid w:val="00DE6EA1"/>
    <w:rsid w:val="00DE71F5"/>
    <w:rsid w:val="00DE7565"/>
    <w:rsid w:val="00DF041B"/>
    <w:rsid w:val="00DF55DD"/>
    <w:rsid w:val="00DF5FB4"/>
    <w:rsid w:val="00E00CB6"/>
    <w:rsid w:val="00E02675"/>
    <w:rsid w:val="00E0687E"/>
    <w:rsid w:val="00E13BD3"/>
    <w:rsid w:val="00E2363D"/>
    <w:rsid w:val="00E26C89"/>
    <w:rsid w:val="00E273AA"/>
    <w:rsid w:val="00E31C49"/>
    <w:rsid w:val="00E37CAE"/>
    <w:rsid w:val="00E41ACE"/>
    <w:rsid w:val="00E43012"/>
    <w:rsid w:val="00E44049"/>
    <w:rsid w:val="00E440C2"/>
    <w:rsid w:val="00E453D0"/>
    <w:rsid w:val="00E45B9C"/>
    <w:rsid w:val="00E46F65"/>
    <w:rsid w:val="00E47660"/>
    <w:rsid w:val="00E5052D"/>
    <w:rsid w:val="00E54603"/>
    <w:rsid w:val="00E62C63"/>
    <w:rsid w:val="00E70CD5"/>
    <w:rsid w:val="00E74CDE"/>
    <w:rsid w:val="00E77EAF"/>
    <w:rsid w:val="00E803C0"/>
    <w:rsid w:val="00E9156E"/>
    <w:rsid w:val="00E95699"/>
    <w:rsid w:val="00E96EBA"/>
    <w:rsid w:val="00EA1AFB"/>
    <w:rsid w:val="00EA1FD6"/>
    <w:rsid w:val="00EA2356"/>
    <w:rsid w:val="00EA3C84"/>
    <w:rsid w:val="00EA745F"/>
    <w:rsid w:val="00EB2321"/>
    <w:rsid w:val="00EB3A35"/>
    <w:rsid w:val="00EC00F9"/>
    <w:rsid w:val="00EC635F"/>
    <w:rsid w:val="00ED1B4D"/>
    <w:rsid w:val="00ED1BD7"/>
    <w:rsid w:val="00ED5202"/>
    <w:rsid w:val="00ED5FDC"/>
    <w:rsid w:val="00ED65FC"/>
    <w:rsid w:val="00EE0B69"/>
    <w:rsid w:val="00EE2828"/>
    <w:rsid w:val="00EE7755"/>
    <w:rsid w:val="00EF0D06"/>
    <w:rsid w:val="00EF50F3"/>
    <w:rsid w:val="00EF563C"/>
    <w:rsid w:val="00F05F14"/>
    <w:rsid w:val="00F0715A"/>
    <w:rsid w:val="00F1065F"/>
    <w:rsid w:val="00F1507D"/>
    <w:rsid w:val="00F15826"/>
    <w:rsid w:val="00F205BF"/>
    <w:rsid w:val="00F210DD"/>
    <w:rsid w:val="00F22DCF"/>
    <w:rsid w:val="00F30A41"/>
    <w:rsid w:val="00F328A3"/>
    <w:rsid w:val="00F3394F"/>
    <w:rsid w:val="00F35007"/>
    <w:rsid w:val="00F4153A"/>
    <w:rsid w:val="00F41EEE"/>
    <w:rsid w:val="00F45589"/>
    <w:rsid w:val="00F45D40"/>
    <w:rsid w:val="00F551A5"/>
    <w:rsid w:val="00F602D8"/>
    <w:rsid w:val="00F62A8B"/>
    <w:rsid w:val="00F62BE8"/>
    <w:rsid w:val="00F65899"/>
    <w:rsid w:val="00F718FD"/>
    <w:rsid w:val="00F71F92"/>
    <w:rsid w:val="00F75591"/>
    <w:rsid w:val="00F769C2"/>
    <w:rsid w:val="00F77F13"/>
    <w:rsid w:val="00F90738"/>
    <w:rsid w:val="00F969F4"/>
    <w:rsid w:val="00FA03B1"/>
    <w:rsid w:val="00FA4012"/>
    <w:rsid w:val="00FA6CD5"/>
    <w:rsid w:val="00FB0AA6"/>
    <w:rsid w:val="00FB0BB0"/>
    <w:rsid w:val="00FC0F6F"/>
    <w:rsid w:val="00FC10A7"/>
    <w:rsid w:val="00FC3093"/>
    <w:rsid w:val="00FC4608"/>
    <w:rsid w:val="00FC522C"/>
    <w:rsid w:val="00FC79EF"/>
    <w:rsid w:val="00FD02E5"/>
    <w:rsid w:val="00FD04E1"/>
    <w:rsid w:val="00FD0DE0"/>
    <w:rsid w:val="00FD169D"/>
    <w:rsid w:val="00FD4D88"/>
    <w:rsid w:val="00FD6785"/>
    <w:rsid w:val="00FD6875"/>
    <w:rsid w:val="00FE21E3"/>
    <w:rsid w:val="00FE39EB"/>
    <w:rsid w:val="00FE614A"/>
    <w:rsid w:val="00FE649B"/>
    <w:rsid w:val="00FF1865"/>
    <w:rsid w:val="00FF3216"/>
    <w:rsid w:val="00FF3C1B"/>
    <w:rsid w:val="00FF4D4F"/>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colormenu v:ext="edit" strokecolor="none"/>
    </o:shapedefaults>
    <o:shapelayout v:ext="edit">
      <o:idmap v:ext="edit" data="1"/>
      <o:rules v:ext="edit">
        <o:r id="V:Rule8" type="connector" idref="#_x0000_s1232"/>
        <o:r id="V:Rule9" type="connector" idref="#_x0000_s1226"/>
        <o:r id="V:Rule10" type="connector" idref="#_x0000_s1231">
          <o:proxy end="" idref="#_x0000_s1216" connectloc="0"/>
        </o:r>
        <o:r id="V:Rule11" type="connector" idref="#_x0000_s1224"/>
        <o:r id="V:Rule12" type="connector" idref="#_x0000_s1223"/>
        <o:r id="V:Rule13" type="connector" idref="#_x0000_s1227"/>
        <o:r id="V:Rule14" type="connector" idref="#_x0000_s1220"/>
      </o:rules>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52330"/>
    <w:rPr>
      <w:rFonts w:ascii="Calibri" w:eastAsia="Calibri" w:hAnsi="Calibri" w:cs="Times New Roman"/>
    </w:rPr>
  </w:style>
  <w:style w:type="paragraph" w:styleId="Titre1">
    <w:name w:val="heading 1"/>
    <w:basedOn w:val="Normal"/>
    <w:next w:val="Normal"/>
    <w:link w:val="Titre1Car"/>
    <w:uiPriority w:val="9"/>
    <w:qFormat/>
    <w:rsid w:val="00D170C3"/>
    <w:pPr>
      <w:keepNext/>
      <w:keepLines/>
      <w:spacing w:before="480" w:after="0"/>
      <w:outlineLvl w:val="0"/>
    </w:pPr>
    <w:rPr>
      <w:rFonts w:ascii="Cambria" w:eastAsia="Times New Roman" w:hAnsi="Cambria"/>
      <w:b/>
      <w:bCs/>
      <w:color w:val="365F91"/>
      <w:sz w:val="32"/>
      <w:szCs w:val="32"/>
    </w:rPr>
  </w:style>
  <w:style w:type="paragraph" w:styleId="Titre2">
    <w:name w:val="heading 2"/>
    <w:basedOn w:val="Normal"/>
    <w:next w:val="Normal"/>
    <w:link w:val="Titre2Car"/>
    <w:uiPriority w:val="9"/>
    <w:unhideWhenUsed/>
    <w:qFormat/>
    <w:rsid w:val="00D170C3"/>
    <w:pPr>
      <w:keepNext/>
      <w:keepLines/>
      <w:numPr>
        <w:numId w:val="5"/>
      </w:numPr>
      <w:spacing w:before="200" w:after="0"/>
      <w:outlineLvl w:val="1"/>
    </w:pPr>
    <w:rPr>
      <w:rFonts w:asciiTheme="majorHAnsi" w:eastAsiaTheme="majorEastAsia" w:hAnsiTheme="majorHAnsi" w:cstheme="majorBidi"/>
      <w:b/>
      <w:bCs/>
      <w:color w:val="4F81BD" w:themeColor="accent1"/>
      <w:sz w:val="24"/>
      <w:szCs w:val="24"/>
    </w:rPr>
  </w:style>
  <w:style w:type="paragraph" w:styleId="Titre3">
    <w:name w:val="heading 3"/>
    <w:basedOn w:val="Normal"/>
    <w:next w:val="Normal"/>
    <w:link w:val="Titre3Car"/>
    <w:uiPriority w:val="9"/>
    <w:unhideWhenUsed/>
    <w:qFormat/>
    <w:rsid w:val="00910434"/>
    <w:pPr>
      <w:keepNext/>
      <w:keepLines/>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D170C3"/>
    <w:rPr>
      <w:rFonts w:ascii="Cambria" w:eastAsia="Times New Roman" w:hAnsi="Cambria" w:cs="Times New Roman"/>
      <w:b/>
      <w:bCs/>
      <w:color w:val="365F91"/>
      <w:sz w:val="32"/>
      <w:szCs w:val="32"/>
    </w:rPr>
  </w:style>
  <w:style w:type="paragraph" w:styleId="Paragraphedeliste">
    <w:name w:val="List Paragraph"/>
    <w:basedOn w:val="Normal"/>
    <w:uiPriority w:val="34"/>
    <w:qFormat/>
    <w:rsid w:val="00C52330"/>
    <w:pPr>
      <w:ind w:left="720"/>
      <w:contextualSpacing/>
    </w:pPr>
  </w:style>
  <w:style w:type="character" w:styleId="Marquedecommentaire">
    <w:name w:val="annotation reference"/>
    <w:basedOn w:val="Policepardfaut"/>
    <w:uiPriority w:val="99"/>
    <w:semiHidden/>
    <w:unhideWhenUsed/>
    <w:rsid w:val="00C52330"/>
    <w:rPr>
      <w:sz w:val="16"/>
      <w:szCs w:val="16"/>
    </w:rPr>
  </w:style>
  <w:style w:type="paragraph" w:styleId="Commentaire">
    <w:name w:val="annotation text"/>
    <w:basedOn w:val="Normal"/>
    <w:link w:val="CommentaireCar"/>
    <w:uiPriority w:val="99"/>
    <w:semiHidden/>
    <w:unhideWhenUsed/>
    <w:rsid w:val="00C52330"/>
    <w:pPr>
      <w:spacing w:line="240" w:lineRule="auto"/>
    </w:pPr>
    <w:rPr>
      <w:sz w:val="20"/>
      <w:szCs w:val="20"/>
    </w:rPr>
  </w:style>
  <w:style w:type="character" w:customStyle="1" w:styleId="CommentaireCar">
    <w:name w:val="Commentaire Car"/>
    <w:basedOn w:val="Policepardfaut"/>
    <w:link w:val="Commentaire"/>
    <w:uiPriority w:val="99"/>
    <w:semiHidden/>
    <w:rsid w:val="00C52330"/>
    <w:rPr>
      <w:rFonts w:ascii="Calibri" w:eastAsia="Calibri" w:hAnsi="Calibri" w:cs="Times New Roman"/>
      <w:sz w:val="20"/>
      <w:szCs w:val="20"/>
    </w:rPr>
  </w:style>
  <w:style w:type="character" w:customStyle="1" w:styleId="apple-converted-space">
    <w:name w:val="apple-converted-space"/>
    <w:basedOn w:val="Policepardfaut"/>
    <w:rsid w:val="00C52330"/>
  </w:style>
  <w:style w:type="character" w:styleId="lev">
    <w:name w:val="Strong"/>
    <w:uiPriority w:val="22"/>
    <w:qFormat/>
    <w:rsid w:val="00D170C3"/>
    <w:rPr>
      <w:rFonts w:ascii="Arial" w:hAnsi="Arial" w:cs="Arial"/>
      <w:b/>
      <w:bCs/>
      <w:iCs/>
      <w:sz w:val="20"/>
      <w:szCs w:val="20"/>
      <w:lang w:val="en-US"/>
    </w:rPr>
  </w:style>
  <w:style w:type="character" w:styleId="Accentuation">
    <w:name w:val="Emphasis"/>
    <w:basedOn w:val="Policepardfaut"/>
    <w:uiPriority w:val="20"/>
    <w:qFormat/>
    <w:rsid w:val="00C52330"/>
    <w:rPr>
      <w:i/>
      <w:iCs/>
    </w:rPr>
  </w:style>
  <w:style w:type="paragraph" w:styleId="Textedebulles">
    <w:name w:val="Balloon Text"/>
    <w:basedOn w:val="Normal"/>
    <w:link w:val="TextedebullesCar"/>
    <w:uiPriority w:val="99"/>
    <w:semiHidden/>
    <w:unhideWhenUsed/>
    <w:rsid w:val="00C52330"/>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C52330"/>
    <w:rPr>
      <w:rFonts w:ascii="Tahoma" w:eastAsia="Calibri" w:hAnsi="Tahoma" w:cs="Tahoma"/>
      <w:sz w:val="16"/>
      <w:szCs w:val="16"/>
    </w:rPr>
  </w:style>
  <w:style w:type="paragraph" w:styleId="Sansinterligne">
    <w:name w:val="No Spacing"/>
    <w:uiPriority w:val="1"/>
    <w:qFormat/>
    <w:rsid w:val="00C52330"/>
    <w:pPr>
      <w:spacing w:after="0" w:line="240" w:lineRule="auto"/>
    </w:pPr>
    <w:rPr>
      <w:rFonts w:ascii="Calibri" w:eastAsia="Calibri" w:hAnsi="Calibri" w:cs="Times New Roman"/>
    </w:rPr>
  </w:style>
  <w:style w:type="character" w:customStyle="1" w:styleId="Titre2Car">
    <w:name w:val="Titre 2 Car"/>
    <w:basedOn w:val="Policepardfaut"/>
    <w:link w:val="Titre2"/>
    <w:uiPriority w:val="9"/>
    <w:rsid w:val="00D170C3"/>
    <w:rPr>
      <w:rFonts w:asciiTheme="majorHAnsi" w:eastAsiaTheme="majorEastAsia" w:hAnsiTheme="majorHAnsi" w:cstheme="majorBidi"/>
      <w:b/>
      <w:bCs/>
      <w:color w:val="4F81BD" w:themeColor="accent1"/>
      <w:sz w:val="24"/>
      <w:szCs w:val="24"/>
    </w:rPr>
  </w:style>
  <w:style w:type="paragraph" w:styleId="En-tte">
    <w:name w:val="header"/>
    <w:basedOn w:val="Normal"/>
    <w:link w:val="En-tteCar"/>
    <w:uiPriority w:val="99"/>
    <w:semiHidden/>
    <w:unhideWhenUsed/>
    <w:rsid w:val="00660028"/>
    <w:pPr>
      <w:tabs>
        <w:tab w:val="center" w:pos="4536"/>
        <w:tab w:val="right" w:pos="9072"/>
      </w:tabs>
      <w:spacing w:after="0" w:line="240" w:lineRule="auto"/>
    </w:pPr>
  </w:style>
  <w:style w:type="character" w:customStyle="1" w:styleId="En-tteCar">
    <w:name w:val="En-tête Car"/>
    <w:basedOn w:val="Policepardfaut"/>
    <w:link w:val="En-tte"/>
    <w:uiPriority w:val="99"/>
    <w:semiHidden/>
    <w:rsid w:val="00660028"/>
    <w:rPr>
      <w:rFonts w:ascii="Calibri" w:eastAsia="Calibri" w:hAnsi="Calibri" w:cs="Times New Roman"/>
    </w:rPr>
  </w:style>
  <w:style w:type="paragraph" w:styleId="Pieddepage">
    <w:name w:val="footer"/>
    <w:basedOn w:val="Normal"/>
    <w:link w:val="PieddepageCar"/>
    <w:uiPriority w:val="99"/>
    <w:unhideWhenUsed/>
    <w:rsid w:val="00660028"/>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60028"/>
    <w:rPr>
      <w:rFonts w:ascii="Calibri" w:eastAsia="Calibri" w:hAnsi="Calibri" w:cs="Times New Roman"/>
    </w:rPr>
  </w:style>
  <w:style w:type="paragraph" w:styleId="En-ttedetabledesmatires">
    <w:name w:val="TOC Heading"/>
    <w:basedOn w:val="Titre1"/>
    <w:next w:val="Normal"/>
    <w:uiPriority w:val="39"/>
    <w:unhideWhenUsed/>
    <w:qFormat/>
    <w:rsid w:val="00FD6875"/>
    <w:pPr>
      <w:outlineLvl w:val="9"/>
    </w:pPr>
    <w:rPr>
      <w:rFonts w:asciiTheme="majorHAnsi" w:eastAsiaTheme="majorEastAsia" w:hAnsiTheme="majorHAnsi" w:cstheme="majorBidi"/>
      <w:color w:val="365F91" w:themeColor="accent1" w:themeShade="BF"/>
    </w:rPr>
  </w:style>
  <w:style w:type="paragraph" w:styleId="TM1">
    <w:name w:val="toc 1"/>
    <w:basedOn w:val="Normal"/>
    <w:next w:val="Normal"/>
    <w:autoRedefine/>
    <w:uiPriority w:val="39"/>
    <w:unhideWhenUsed/>
    <w:rsid w:val="00FD6875"/>
    <w:pPr>
      <w:spacing w:after="100"/>
    </w:pPr>
  </w:style>
  <w:style w:type="character" w:styleId="Lienhypertexte">
    <w:name w:val="Hyperlink"/>
    <w:basedOn w:val="Policepardfaut"/>
    <w:uiPriority w:val="99"/>
    <w:unhideWhenUsed/>
    <w:rsid w:val="00FD6875"/>
    <w:rPr>
      <w:color w:val="0000FF" w:themeColor="hyperlink"/>
      <w:u w:val="single"/>
    </w:rPr>
  </w:style>
  <w:style w:type="paragraph" w:styleId="Sous-titre">
    <w:name w:val="Subtitle"/>
    <w:basedOn w:val="Normal"/>
    <w:next w:val="Normal"/>
    <w:link w:val="Sous-titreCar"/>
    <w:uiPriority w:val="11"/>
    <w:qFormat/>
    <w:rsid w:val="00FD6875"/>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sid w:val="00FD6875"/>
    <w:rPr>
      <w:rFonts w:asciiTheme="majorHAnsi" w:eastAsiaTheme="majorEastAsia" w:hAnsiTheme="majorHAnsi" w:cstheme="majorBidi"/>
      <w:i/>
      <w:iCs/>
      <w:color w:val="4F81BD" w:themeColor="accent1"/>
      <w:spacing w:val="15"/>
      <w:sz w:val="24"/>
      <w:szCs w:val="24"/>
    </w:rPr>
  </w:style>
  <w:style w:type="paragraph" w:styleId="Titre">
    <w:name w:val="Title"/>
    <w:basedOn w:val="Normal"/>
    <w:next w:val="Normal"/>
    <w:link w:val="TitreCar"/>
    <w:uiPriority w:val="10"/>
    <w:qFormat/>
    <w:rsid w:val="00D170C3"/>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48"/>
      <w:szCs w:val="48"/>
    </w:rPr>
  </w:style>
  <w:style w:type="character" w:customStyle="1" w:styleId="TitreCar">
    <w:name w:val="Titre Car"/>
    <w:basedOn w:val="Policepardfaut"/>
    <w:link w:val="Titre"/>
    <w:uiPriority w:val="10"/>
    <w:rsid w:val="00D170C3"/>
    <w:rPr>
      <w:rFonts w:asciiTheme="majorHAnsi" w:eastAsiaTheme="majorEastAsia" w:hAnsiTheme="majorHAnsi" w:cstheme="majorBidi"/>
      <w:color w:val="17365D" w:themeColor="text2" w:themeShade="BF"/>
      <w:spacing w:val="5"/>
      <w:kern w:val="28"/>
      <w:sz w:val="48"/>
      <w:szCs w:val="48"/>
    </w:rPr>
  </w:style>
  <w:style w:type="paragraph" w:styleId="TM2">
    <w:name w:val="toc 2"/>
    <w:basedOn w:val="Normal"/>
    <w:next w:val="Normal"/>
    <w:autoRedefine/>
    <w:uiPriority w:val="39"/>
    <w:unhideWhenUsed/>
    <w:rsid w:val="00D170C3"/>
    <w:pPr>
      <w:spacing w:after="100"/>
      <w:ind w:left="220"/>
    </w:pPr>
  </w:style>
  <w:style w:type="table" w:styleId="Grilledutableau">
    <w:name w:val="Table Grid"/>
    <w:basedOn w:val="TableauNormal"/>
    <w:uiPriority w:val="59"/>
    <w:rsid w:val="00342D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Ombrageclair1">
    <w:name w:val="Ombrage clair1"/>
    <w:basedOn w:val="TableauNormal"/>
    <w:uiPriority w:val="60"/>
    <w:rsid w:val="00D15D55"/>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Titre3Car">
    <w:name w:val="Titre 3 Car"/>
    <w:basedOn w:val="Policepardfaut"/>
    <w:link w:val="Titre3"/>
    <w:uiPriority w:val="9"/>
    <w:rsid w:val="00910434"/>
    <w:rPr>
      <w:rFonts w:asciiTheme="majorHAnsi" w:eastAsiaTheme="majorEastAsia" w:hAnsiTheme="majorHAnsi" w:cstheme="majorBidi"/>
      <w:b/>
      <w:bCs/>
      <w:color w:val="4F81BD" w:themeColor="accent1"/>
    </w:rPr>
  </w:style>
  <w:style w:type="paragraph" w:customStyle="1" w:styleId="Sansinterligne1">
    <w:name w:val="Sans interligne1"/>
    <w:basedOn w:val="Normal"/>
    <w:link w:val="SansinterligneCar"/>
    <w:uiPriority w:val="1"/>
    <w:qFormat/>
    <w:rsid w:val="00A25479"/>
    <w:pPr>
      <w:spacing w:after="0" w:line="240" w:lineRule="auto"/>
    </w:pPr>
    <w:rPr>
      <w:rFonts w:eastAsia="HGｺﾞｼｯｸM"/>
      <w:lang w:val="en-US" w:bidi="en-US"/>
    </w:rPr>
  </w:style>
  <w:style w:type="character" w:customStyle="1" w:styleId="SansinterligneCar">
    <w:name w:val="Sans interligne Car"/>
    <w:link w:val="Sansinterligne1"/>
    <w:uiPriority w:val="1"/>
    <w:rsid w:val="00A25479"/>
    <w:rPr>
      <w:rFonts w:ascii="Calibri" w:eastAsia="HGｺﾞｼｯｸM" w:hAnsi="Calibri" w:cs="Times New Roman"/>
      <w:lang w:val="en-US" w:bidi="en-US"/>
    </w:rPr>
  </w:style>
  <w:style w:type="paragraph" w:customStyle="1" w:styleId="Default">
    <w:name w:val="Default"/>
    <w:rsid w:val="00AC15EC"/>
    <w:pPr>
      <w:autoSpaceDE w:val="0"/>
      <w:autoSpaceDN w:val="0"/>
      <w:adjustRightInd w:val="0"/>
      <w:spacing w:after="0" w:line="240" w:lineRule="auto"/>
    </w:pPr>
    <w:rPr>
      <w:rFonts w:ascii="Arial" w:hAnsi="Arial" w:cs="Arial"/>
      <w:color w:val="000000"/>
      <w:sz w:val="24"/>
      <w:szCs w:val="24"/>
    </w:rPr>
  </w:style>
  <w:style w:type="paragraph" w:styleId="Objetducommentaire">
    <w:name w:val="annotation subject"/>
    <w:basedOn w:val="Commentaire"/>
    <w:next w:val="Commentaire"/>
    <w:link w:val="ObjetducommentaireCar"/>
    <w:uiPriority w:val="99"/>
    <w:semiHidden/>
    <w:unhideWhenUsed/>
    <w:rsid w:val="001E400F"/>
    <w:rPr>
      <w:b/>
      <w:bCs/>
    </w:rPr>
  </w:style>
  <w:style w:type="character" w:customStyle="1" w:styleId="ObjetducommentaireCar">
    <w:name w:val="Objet du commentaire Car"/>
    <w:basedOn w:val="CommentaireCar"/>
    <w:link w:val="Objetducommentaire"/>
    <w:uiPriority w:val="99"/>
    <w:semiHidden/>
    <w:rsid w:val="001E400F"/>
    <w:rPr>
      <w:rFonts w:ascii="Calibri" w:eastAsia="Calibri" w:hAnsi="Calibri" w:cs="Times New Roman"/>
      <w:b/>
      <w:bCs/>
      <w:sz w:val="20"/>
      <w:szCs w:val="20"/>
    </w:rPr>
  </w:style>
  <w:style w:type="character" w:customStyle="1" w:styleId="paragraph">
    <w:name w:val="paragraph"/>
    <w:basedOn w:val="Policepardfaut"/>
    <w:rsid w:val="009050D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209732884">
      <w:bodyDiv w:val="1"/>
      <w:marLeft w:val="0"/>
      <w:marRight w:val="0"/>
      <w:marTop w:val="0"/>
      <w:marBottom w:val="0"/>
      <w:divBdr>
        <w:top w:val="none" w:sz="0" w:space="0" w:color="auto"/>
        <w:left w:val="none" w:sz="0" w:space="0" w:color="auto"/>
        <w:bottom w:val="none" w:sz="0" w:space="0" w:color="auto"/>
        <w:right w:val="none" w:sz="0" w:space="0" w:color="auto"/>
      </w:divBdr>
    </w:div>
    <w:div w:id="298149990">
      <w:bodyDiv w:val="1"/>
      <w:marLeft w:val="0"/>
      <w:marRight w:val="0"/>
      <w:marTop w:val="0"/>
      <w:marBottom w:val="0"/>
      <w:divBdr>
        <w:top w:val="none" w:sz="0" w:space="0" w:color="auto"/>
        <w:left w:val="none" w:sz="0" w:space="0" w:color="auto"/>
        <w:bottom w:val="none" w:sz="0" w:space="0" w:color="auto"/>
        <w:right w:val="none" w:sz="0" w:space="0" w:color="auto"/>
      </w:divBdr>
    </w:div>
    <w:div w:id="589704605">
      <w:bodyDiv w:val="1"/>
      <w:marLeft w:val="0"/>
      <w:marRight w:val="0"/>
      <w:marTop w:val="0"/>
      <w:marBottom w:val="0"/>
      <w:divBdr>
        <w:top w:val="none" w:sz="0" w:space="0" w:color="auto"/>
        <w:left w:val="none" w:sz="0" w:space="0" w:color="auto"/>
        <w:bottom w:val="none" w:sz="0" w:space="0" w:color="auto"/>
        <w:right w:val="none" w:sz="0" w:space="0" w:color="auto"/>
      </w:divBdr>
      <w:divsChild>
        <w:div w:id="1241254285">
          <w:marLeft w:val="0"/>
          <w:marRight w:val="0"/>
          <w:marTop w:val="0"/>
          <w:marBottom w:val="0"/>
          <w:divBdr>
            <w:top w:val="none" w:sz="0" w:space="0" w:color="auto"/>
            <w:left w:val="none" w:sz="0" w:space="0" w:color="auto"/>
            <w:bottom w:val="none" w:sz="0" w:space="0" w:color="auto"/>
            <w:right w:val="none" w:sz="0" w:space="0" w:color="auto"/>
          </w:divBdr>
          <w:divsChild>
            <w:div w:id="621771056">
              <w:marLeft w:val="0"/>
              <w:marRight w:val="0"/>
              <w:marTop w:val="0"/>
              <w:marBottom w:val="0"/>
              <w:divBdr>
                <w:top w:val="single" w:sz="8" w:space="3" w:color="B5C4DF"/>
                <w:left w:val="none" w:sz="0" w:space="0" w:color="auto"/>
                <w:bottom w:val="none" w:sz="0" w:space="0" w:color="auto"/>
                <w:right w:val="none" w:sz="0" w:space="0" w:color="auto"/>
              </w:divBdr>
              <w:divsChild>
                <w:div w:id="1073235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1309856">
          <w:marLeft w:val="0"/>
          <w:marRight w:val="0"/>
          <w:marTop w:val="0"/>
          <w:marBottom w:val="0"/>
          <w:divBdr>
            <w:top w:val="none" w:sz="0" w:space="0" w:color="auto"/>
            <w:left w:val="none" w:sz="0" w:space="0" w:color="auto"/>
            <w:bottom w:val="none" w:sz="0" w:space="0" w:color="auto"/>
            <w:right w:val="none" w:sz="0" w:space="0" w:color="auto"/>
          </w:divBdr>
        </w:div>
      </w:divsChild>
    </w:div>
    <w:div w:id="665090425">
      <w:bodyDiv w:val="1"/>
      <w:marLeft w:val="0"/>
      <w:marRight w:val="0"/>
      <w:marTop w:val="0"/>
      <w:marBottom w:val="0"/>
      <w:divBdr>
        <w:top w:val="none" w:sz="0" w:space="0" w:color="auto"/>
        <w:left w:val="none" w:sz="0" w:space="0" w:color="auto"/>
        <w:bottom w:val="none" w:sz="0" w:space="0" w:color="auto"/>
        <w:right w:val="none" w:sz="0" w:space="0" w:color="auto"/>
      </w:divBdr>
    </w:div>
    <w:div w:id="750279180">
      <w:bodyDiv w:val="1"/>
      <w:marLeft w:val="0"/>
      <w:marRight w:val="0"/>
      <w:marTop w:val="0"/>
      <w:marBottom w:val="0"/>
      <w:divBdr>
        <w:top w:val="none" w:sz="0" w:space="0" w:color="auto"/>
        <w:left w:val="none" w:sz="0" w:space="0" w:color="auto"/>
        <w:bottom w:val="none" w:sz="0" w:space="0" w:color="auto"/>
        <w:right w:val="none" w:sz="0" w:space="0" w:color="auto"/>
      </w:divBdr>
    </w:div>
    <w:div w:id="1820152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mailto:isabelle.boutron@htd.aphp.fr" TargetMode="External"/><Relationship Id="rId3" Type="http://schemas.openxmlformats.org/officeDocument/2006/relationships/styles" Target="styles.xml"/><Relationship Id="rId7" Type="http://schemas.openxmlformats.org/officeDocument/2006/relationships/endnotes" Target="endnotes.xml"/><Relationship Id="rId12" Type="http://schemas.microsoft.com/office/2007/relationships/stylesWithEffects" Target="stylesWithEffect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61E64E6-A9C7-504A-B741-9BDA010669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6</TotalTime>
  <Pages>3</Pages>
  <Words>338</Words>
  <Characters>1863</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Microsoft</Company>
  <LinksUpToDate>false</LinksUpToDate>
  <CharactersWithSpaces>2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giaire</dc:creator>
  <cp:lastModifiedBy>Isabelle Boutron</cp:lastModifiedBy>
  <cp:revision>18</cp:revision>
  <cp:lastPrinted>2014-12-01T02:37:00Z</cp:lastPrinted>
  <dcterms:created xsi:type="dcterms:W3CDTF">2014-12-01T03:13:00Z</dcterms:created>
  <dcterms:modified xsi:type="dcterms:W3CDTF">2015-12-21T16:15:00Z</dcterms:modified>
</cp:coreProperties>
</file>